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93711" w14:textId="77777777" w:rsidR="003628A1" w:rsidRDefault="00000000">
      <w:pPr>
        <w:spacing w:after="160" w:line="259" w:lineRule="auto"/>
        <w:rPr>
          <w:rFonts w:ascii="Times New Roman Regular" w:hAnsi="Times New Roman Regular" w:cs="Times New Roman Regular" w:hint="eastAsia"/>
          <w:szCs w:val="21"/>
        </w:rPr>
      </w:pPr>
      <w:bookmarkStart w:id="0" w:name="OLE_LINK56"/>
      <w:r>
        <w:rPr>
          <w:rFonts w:ascii="Times New Roman Regular" w:hAnsi="Times New Roman Regular" w:cs="Times New Roman Regular"/>
          <w:b/>
          <w:bCs/>
          <w:szCs w:val="21"/>
        </w:rPr>
        <w:t>T</w:t>
      </w:r>
      <w:r>
        <w:rPr>
          <w:rFonts w:ascii="Times New Roman Regular" w:hAnsi="Times New Roman Regular" w:cs="Times New Roman Regular"/>
          <w:b/>
          <w:bCs/>
          <w:szCs w:val="21"/>
          <w:lang w:eastAsia="zh-Hans"/>
        </w:rPr>
        <w:t>able S1</w:t>
      </w:r>
      <w:bookmarkEnd w:id="0"/>
      <w:r>
        <w:rPr>
          <w:rFonts w:ascii="Times New Roman Regular" w:hAnsi="Times New Roman Regular" w:cs="Times New Roman Regular"/>
          <w:b/>
          <w:bCs/>
          <w:szCs w:val="21"/>
          <w:lang w:eastAsia="zh-Hans"/>
        </w:rPr>
        <w:t>.</w:t>
      </w:r>
      <w:r>
        <w:rPr>
          <w:rFonts w:ascii="Times New Roman Regular" w:hAnsi="Times New Roman Regular" w:cs="Times New Roman Regular"/>
          <w:szCs w:val="21"/>
          <w:lang w:eastAsia="zh-Hans"/>
        </w:rPr>
        <w:t xml:space="preserve"> </w:t>
      </w:r>
      <w:r>
        <w:rPr>
          <w:rFonts w:ascii="Times New Roman Regular" w:hAnsi="Times New Roman Regular" w:cs="Times New Roman Regular"/>
          <w:szCs w:val="21"/>
        </w:rPr>
        <w:t xml:space="preserve">Characteristics of </w:t>
      </w:r>
      <w:r>
        <w:rPr>
          <w:rFonts w:ascii="Times New Roman Regular" w:hAnsi="Times New Roman Regular" w:cs="Times New Roman Regular" w:hint="eastAsia"/>
          <w:szCs w:val="21"/>
        </w:rPr>
        <w:t>previously</w:t>
      </w:r>
      <w:r>
        <w:rPr>
          <w:rFonts w:ascii="Times New Roman Regular" w:hAnsi="Times New Roman Regular" w:cs="Times New Roman Regular"/>
          <w:szCs w:val="21"/>
        </w:rPr>
        <w:t xml:space="preserve"> reported cases with </w:t>
      </w:r>
      <w:r>
        <w:rPr>
          <w:rFonts w:ascii="Times New Roman Italic" w:hAnsi="Times New Roman Italic" w:cs="Times New Roman Italic"/>
          <w:i/>
          <w:iCs/>
          <w:szCs w:val="21"/>
        </w:rPr>
        <w:t>GABRA1</w:t>
      </w:r>
      <w:r>
        <w:rPr>
          <w:rFonts w:ascii="Times New Roman Regular" w:hAnsi="Times New Roman Regular" w:cs="Times New Roman Regular"/>
          <w:szCs w:val="21"/>
        </w:rPr>
        <w:t xml:space="preserve"> mutations</w:t>
      </w:r>
      <w:r>
        <w:rPr>
          <w:rFonts w:ascii="Times New Roman Regular" w:hAnsi="Times New Roman Regular" w:cs="Times New Roman Regular" w:hint="eastAsia"/>
          <w:szCs w:val="21"/>
        </w:rPr>
        <w:t>.</w:t>
      </w:r>
    </w:p>
    <w:tbl>
      <w:tblPr>
        <w:tblW w:w="15210" w:type="dxa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6"/>
        <w:gridCol w:w="560"/>
        <w:gridCol w:w="1760"/>
        <w:gridCol w:w="523"/>
        <w:gridCol w:w="746"/>
        <w:gridCol w:w="880"/>
        <w:gridCol w:w="1560"/>
        <w:gridCol w:w="912"/>
        <w:gridCol w:w="956"/>
        <w:gridCol w:w="1784"/>
        <w:gridCol w:w="2043"/>
        <w:gridCol w:w="1920"/>
        <w:gridCol w:w="667"/>
        <w:gridCol w:w="463"/>
      </w:tblGrid>
      <w:tr w:rsidR="003628A1" w14:paraId="1A9468F9" w14:textId="77777777">
        <w:trPr>
          <w:trHeight w:val="19"/>
          <w:jc w:val="center"/>
        </w:trPr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0426896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5"/>
                <w:lang w:bidi="ar"/>
              </w:rPr>
              <w:t>Case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B2FB10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  <w:lang w:bidi="ar"/>
              </w:rPr>
              <w:t>Gender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35673F9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  <w:lang w:bidi="ar"/>
              </w:rPr>
              <w:t>Variants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ABE528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  <w:lang w:eastAsia="zh-Hans" w:bidi="ar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5"/>
                <w:lang w:eastAsia="zh-Hans" w:bidi="ar"/>
              </w:rPr>
              <w:t>MAF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83173C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  <w:lang w:bidi="ar"/>
              </w:rPr>
              <w:t>Originated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F1F1B42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  <w:lang w:bidi="ar"/>
              </w:rPr>
              <w:t>Onset-ag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65913C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  <w:lang w:bidi="ar"/>
              </w:rPr>
              <w:t>Seizure type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8197F7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  <w:lang w:bidi="ar"/>
              </w:rPr>
              <w:t>Frequency of seizure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AFD184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bookmarkStart w:id="1" w:name="OLE_LINK42"/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  <w:lang w:bidi="ar"/>
              </w:rPr>
              <w:t>Therapy</w:t>
            </w:r>
            <w:bookmarkEnd w:id="1"/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005BFA6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5"/>
                <w:lang w:bidi="ar"/>
              </w:rPr>
              <w:t>euro</w:t>
            </w: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  <w:lang w:bidi="ar"/>
              </w:rPr>
              <w:t>development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795FF2B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  <w:lang w:bidi="ar"/>
              </w:rPr>
              <w:t>EEG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06B19D8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  <w:lang w:bidi="ar"/>
              </w:rPr>
              <w:t>MRI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CB5999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  <w:lang w:bidi="ar"/>
              </w:rPr>
              <w:t>Diagnosis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F390C2A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  <w:lang w:bidi="ar"/>
              </w:rPr>
              <w:t>Ref</w:t>
            </w:r>
          </w:p>
        </w:tc>
      </w:tr>
      <w:tr w:rsidR="003628A1" w14:paraId="29095560" w14:textId="77777777">
        <w:trPr>
          <w:trHeight w:val="556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A8BD765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32DB5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D8D67CC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226A&gt;C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Ser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76Arg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3DE71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eastAsia="zh-Hans"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eastAsia="zh-Hans"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96D05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7A815BB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5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6569AA0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oS</w:t>
            </w:r>
            <w:proofErr w:type="spellEnd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SE, </w:t>
            </w: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fbTCS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, GTC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6B0FC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B708A9D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2" w:name="OLE_LINK15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Refractory</w:t>
            </w:r>
            <w:bookmarkEnd w:id="2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782856B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Severe GDD,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eastAsia="zh-Hans" w:bidi="ar"/>
              </w:rPr>
              <w:t>speech delay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and 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behavioral problem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54558A7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B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lateral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or multifocal paroxysmal activit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066BF09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B70DF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DEE</w:t>
            </w:r>
          </w:p>
          <w:p w14:paraId="51E5E21E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(DS-like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B208132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Johannesen&lt;/Author&gt;&lt;Year&gt;2016&lt;/Year&gt;&lt;RecNum&gt;154&lt;/RecNum&gt;&lt;DisplayText&gt;[2]&lt;/DisplayText&gt;&lt;record&gt;&lt;rec-number&gt;154&lt;/rec-number&gt;&lt;foreign-keys&gt;&lt;key app="EN" db-id="svs9f0rw6t25xne9svovtz2wdtt0dvda9ptw" timestamp="1693732116"&gt;154&lt;/key&gt;&lt;/foreign-keys&gt;&lt;ref-type name="Journal Article"&gt;17&lt;/ref-type&gt;&lt;contributors&gt;&lt;authors&gt;&lt;author&gt;Johannesen, Katrine&lt;/author&gt;&lt;author&gt;Marini, Carla&lt;/author&gt;&lt;author&gt;Pfeffer, Siona&lt;/author&gt;&lt;author&gt;Møller, Rikke S&lt;/author&gt;&lt;author&gt;Dorn, Thomas&lt;/author&gt;&lt;author&gt;Niturad, Cristina Elena&lt;/author&gt;&lt;author&gt;Gardella, Elena&lt;/author&gt;&lt;author&gt;Weber, Yvonne&lt;/author&gt;&lt;author&gt;Søndergård, Marianne&lt;/author&gt;&lt;author&gt;Hjalgrim, Helle&lt;/author&gt;&lt;/authors&gt;&lt;/contributors&gt;&lt;titles&gt;&lt;title&gt;Phenotypic spectrum of GABRA1: From generalized epilepsies to severe epileptic encephalopathies&lt;/title&gt;&lt;secondary-title&gt;Neurology&lt;/secondary-title&gt;&lt;/titles&gt;&lt;periodical&gt;&lt;full-title&gt;Neurology&lt;/full-title&gt;&lt;/periodical&gt;&lt;pages&gt;1140-1151&lt;/pages&gt;&lt;volume&gt;87&lt;/volume&gt;&lt;number&gt;11&lt;/number&gt;&lt;dates&gt;&lt;year&gt;2016&lt;/year&gt;&lt;/dates&gt;&lt;isbn&gt;0028-3878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[2]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3628A1" w14:paraId="70A86E2C" w14:textId="77777777">
        <w:trPr>
          <w:trHeight w:val="19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61D013D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5784D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FA4CE1C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226A&gt;C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Ser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76Arg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3BB20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eastAsia="zh-Hans"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E98E3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D2C0345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6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C8660DC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GTCS, 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S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A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E95E3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E09079E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3" w:name="OLE_LINK23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Refractory</w:t>
            </w:r>
            <w:bookmarkEnd w:id="3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B7636A7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eastAsia="zh-Hans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Severe GDD,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eastAsia="zh-Hans" w:bidi="ar"/>
              </w:rPr>
              <w:t xml:space="preserve"> speech delay, and autistic feature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11B810E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eneralized spike-waves, intermittent photic stimulation respon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732CE80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8EB3A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DEE</w:t>
            </w:r>
          </w:p>
          <w:p w14:paraId="63D4EB08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(DS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A497F60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Johannesen&lt;/Author&gt;&lt;Year&gt;2016&lt;/Year&gt;&lt;RecNum&gt;154&lt;/RecNum&gt;&lt;DisplayText&gt;[2]&lt;/DisplayText&gt;&lt;record&gt;&lt;rec-number&gt;154&lt;/rec-number&gt;&lt;foreign-keys&gt;&lt;key app="EN" db-id="svs9f0rw6t25xne9svovtz2wdtt0dvda9ptw" timestamp="1693732116"&gt;154&lt;/key&gt;&lt;/foreign-keys&gt;&lt;ref-type name="Journal Article"&gt;17&lt;/ref-type&gt;&lt;contributors&gt;&lt;authors&gt;&lt;author&gt;Johannesen, Katrine&lt;/author&gt;&lt;author&gt;Marini, Carla&lt;/author&gt;&lt;author&gt;Pfeffer, Siona&lt;/author&gt;&lt;author&gt;Møller, Rikke S&lt;/author&gt;&lt;author&gt;Dorn, Thomas&lt;/author&gt;&lt;author&gt;Niturad, Cristina Elena&lt;/author&gt;&lt;author&gt;Gardella, Elena&lt;/author&gt;&lt;author&gt;Weber, Yvonne&lt;/author&gt;&lt;author&gt;Søndergård, Marianne&lt;/author&gt;&lt;author&gt;Hjalgrim, Helle&lt;/author&gt;&lt;/authors&gt;&lt;/contributors&gt;&lt;titles&gt;&lt;title&gt;Phenotypic spectrum of GABRA1: From generalized epilepsies to severe epileptic encephalopathies&lt;/title&gt;&lt;secondary-title&gt;Neurology&lt;/secondary-title&gt;&lt;/titles&gt;&lt;periodical&gt;&lt;full-title&gt;Neurology&lt;/full-title&gt;&lt;/periodical&gt;&lt;pages&gt;1140-1151&lt;/pages&gt;&lt;volume&gt;87&lt;/volume&gt;&lt;number&gt;11&lt;/number&gt;&lt;dates&gt;&lt;year&gt;2016&lt;/year&gt;&lt;/dates&gt;&lt;isbn&gt;0028-3878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[2]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3628A1" w14:paraId="3676B166" w14:textId="77777777">
        <w:trPr>
          <w:trHeight w:val="19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8978832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3-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0A388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89E692F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311G&gt;A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Phe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04Cy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5DC35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bookmarkStart w:id="4" w:name="OLE_LINK31"/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eastAsia="zh-Hans"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DB691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S</w:t>
            </w:r>
            <w:bookmarkEnd w:id="4"/>
          </w:p>
          <w:p w14:paraId="5961C64B" w14:textId="77777777" w:rsidR="003628A1" w:rsidRDefault="003628A1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7012190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13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y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1713D86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1F79A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eastAsia="zh-Hans" w:bidi="ar"/>
              </w:rPr>
              <w:t>R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eastAsia="zh-Hans" w:bidi="ar"/>
              </w:rPr>
              <w:t>arel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3949215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VPA</w:t>
            </w:r>
          </w:p>
          <w:p w14:paraId="65B4FFE0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</w:t>
            </w: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eastAsia="zh-Hans" w:bidi="ar"/>
              </w:rPr>
              <w:t>Sz</w:t>
            </w:r>
            <w:proofErr w:type="spellEnd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eastAsia="zh-Hans" w:bidi="ar"/>
              </w:rPr>
              <w:t>-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eastAsia="zh-Hans" w:bidi="ar"/>
              </w:rPr>
              <w:t>free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BC922D1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Normal 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E49A217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eneralized spike-wav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9DC1111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7824E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IGE (JME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B9ECEF8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Johannesen&lt;/Author&gt;&lt;Year&gt;2016&lt;/Year&gt;&lt;RecNum&gt;154&lt;/RecNum&gt;&lt;DisplayText&gt;[2]&lt;/DisplayText&gt;&lt;record&gt;&lt;rec-number&gt;154&lt;/rec-number&gt;&lt;foreign-keys&gt;&lt;key app="EN" db-id="svs9f0rw6t25xne9svovtz2wdtt0dvda9ptw" timestamp="1693732116"&gt;154&lt;/key&gt;&lt;/foreign-keys&gt;&lt;ref-type name="Journal Article"&gt;17&lt;/ref-type&gt;&lt;contributors&gt;&lt;authors&gt;&lt;author&gt;Johannesen, Katrine&lt;/author&gt;&lt;author&gt;Marini, Carla&lt;/author&gt;&lt;author&gt;Pfeffer, Siona&lt;/author&gt;&lt;author&gt;Møller, Rikke S&lt;/author&gt;&lt;author&gt;Dorn, Thomas&lt;/author&gt;&lt;author&gt;Niturad, Cristina Elena&lt;/author&gt;&lt;author&gt;Gardella, Elena&lt;/author&gt;&lt;author&gt;Weber, Yvonne&lt;/author&gt;&lt;author&gt;Søndergård, Marianne&lt;/author&gt;&lt;author&gt;Hjalgrim, Helle&lt;/author&gt;&lt;/authors&gt;&lt;/contributors&gt;&lt;titles&gt;&lt;title&gt;Phenotypic spectrum of GABRA1: From generalized epilepsies to severe epileptic encephalopathies&lt;/title&gt;&lt;secondary-title&gt;Neurology&lt;/secondary-title&gt;&lt;/titles&gt;&lt;periodical&gt;&lt;full-title&gt;Neurology&lt;/full-title&gt;&lt;/periodical&gt;&lt;pages&gt;1140-1151&lt;/pages&gt;&lt;volume&gt;87&lt;/volume&gt;&lt;number&gt;11&lt;/number&gt;&lt;dates&gt;&lt;year&gt;2016&lt;/year&gt;&lt;/dates&gt;&lt;isbn&gt;0028-3878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[2]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3628A1" w14:paraId="4B47AD8B" w14:textId="77777777">
        <w:trPr>
          <w:trHeight w:val="19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2805D77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3-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8E55AE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C79B794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311G&gt;A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Phe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04Cy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45833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bookmarkStart w:id="5" w:name="OLE_LINK13"/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eastAsia="zh-Hans"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84F2D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S</w:t>
            </w:r>
            <w:bookmarkEnd w:id="5"/>
          </w:p>
          <w:p w14:paraId="5F426975" w14:textId="77777777" w:rsidR="003628A1" w:rsidRDefault="003628A1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1D48DDD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7. 5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y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2532164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TC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4C574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eastAsia="zh-Hans" w:bidi="ar"/>
              </w:rPr>
              <w:t>R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eastAsia="zh-Hans" w:bidi="ar"/>
              </w:rPr>
              <w:t>arel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587E1F7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VPA, LTG</w:t>
            </w:r>
          </w:p>
          <w:p w14:paraId="48F466A5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Sz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- free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3129E55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C510D47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eneralized spike-waves generalized intermittent photic stimulation respon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C7733F0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03B2D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IGE</w:t>
            </w:r>
          </w:p>
          <w:p w14:paraId="2DBB2802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(GTCA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FFA9589" w14:textId="77777777" w:rsidR="003628A1" w:rsidRDefault="003628A1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628A1" w14:paraId="07348612" w14:textId="77777777">
        <w:trPr>
          <w:trHeight w:val="19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7D9823E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3-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648B6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eastAsia="zh-Hans" w:bidi="a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5002CD6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311G&gt;A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Phe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04Cy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4C27D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eastAsia="zh-Hans"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630D2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S</w:t>
            </w:r>
          </w:p>
          <w:p w14:paraId="486BA20F" w14:textId="77777777" w:rsidR="003628A1" w:rsidRDefault="003628A1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434F503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14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y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EA8580B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TC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683AC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eastAsia="zh-Hans" w:bidi="ar"/>
              </w:rPr>
              <w:t>R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eastAsia="zh-Hans" w:bidi="ar"/>
              </w:rPr>
              <w:t>arel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B3649FB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eastAsia="zh-Hans"/>
              </w:rPr>
              <w:t xml:space="preserve">NA </w:t>
            </w:r>
            <w:bookmarkStart w:id="6" w:name="OLE_LINK59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(</w:t>
            </w: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eastAsia="zh-Hans"/>
              </w:rPr>
              <w:t>Sz</w:t>
            </w:r>
            <w:proofErr w:type="spellEnd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eastAsia="zh-Hans"/>
              </w:rPr>
              <w:t>-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eastAsia="zh-Hans"/>
              </w:rPr>
              <w:t>free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  <w:bookmarkEnd w:id="6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CC0FC9F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2A842D2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eneralized spike-waves generalized intermittent photic stimulation respon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C182AB6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B5957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IGE</w:t>
            </w:r>
          </w:p>
          <w:p w14:paraId="380F348D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(GTCA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A5FC5D0" w14:textId="77777777" w:rsidR="003628A1" w:rsidRDefault="003628A1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628A1" w14:paraId="18E6F752" w14:textId="77777777">
        <w:trPr>
          <w:trHeight w:val="19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5081B49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B8295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B9D576A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335G&gt;A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Arg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12Gln</w:t>
            </w:r>
          </w:p>
          <w:p w14:paraId="2E2F2359" w14:textId="77777777" w:rsidR="003628A1" w:rsidRDefault="003628A1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BDCC1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eastAsia="zh-Hans"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00C6A3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2D10B9E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11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8B79347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FS, GTCS, 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AS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fbTCS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9E456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BD96D0A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F390281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derate GD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92201F3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eneralized spike-wav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8B1C77B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7" w:name="OLE_LINK21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  <w:bookmarkEnd w:id="7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E8B6E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DEE</w:t>
            </w:r>
          </w:p>
          <w:p w14:paraId="4577DB52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  <w:lang w:bidi="ar"/>
              </w:rPr>
              <w:t>(DS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225A2E5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Johannesen&lt;/Author&gt;&lt;Year&gt;2016&lt;/Year&gt;&lt;RecNum&gt;154&lt;/RecNum&gt;&lt;DisplayText&gt;[2]&lt;/DisplayText&gt;&lt;record&gt;&lt;rec-number&gt;154&lt;/rec-number&gt;&lt;foreign-keys&gt;&lt;key app="EN" db-id="svs9f0rw6t25xne9svovtz2wdtt0dvda9ptw" timestamp="1693732116"&gt;154&lt;/key&gt;&lt;/foreign-keys&gt;&lt;ref-type name="Journal Article"&gt;17&lt;/ref-type&gt;&lt;contributors&gt;&lt;authors&gt;&lt;author&gt;Johannesen, Katrine&lt;/author&gt;&lt;author&gt;Marini, Carla&lt;/author&gt;&lt;author&gt;Pfeffer, Siona&lt;/author&gt;&lt;author&gt;Møller, Rikke S&lt;/author&gt;&lt;author&gt;Dorn, Thomas&lt;/author&gt;&lt;author&gt;Niturad, Cristina Elena&lt;/author&gt;&lt;author&gt;Gardella, Elena&lt;/author&gt;&lt;author&gt;Weber, Yvonne&lt;/author&gt;&lt;author&gt;Søndergård, Marianne&lt;/author&gt;&lt;author&gt;Hjalgrim, Helle&lt;/author&gt;&lt;/authors&gt;&lt;/contributors&gt;&lt;titles&gt;&lt;title&gt;Phenotypic spectrum of GABRA1: From generalized epilepsies to severe epileptic encephalopathies&lt;/title&gt;&lt;secondary-title&gt;Neurology&lt;/secondary-title&gt;&lt;/titles&gt;&lt;periodical&gt;&lt;full-title&gt;Neurology&lt;/full-title&gt;&lt;/periodical&gt;&lt;pages&gt;1140-1151&lt;/pages&gt;&lt;volume&gt;87&lt;/volume&gt;&lt;number&gt;11&lt;/number&gt;&lt;dates&gt;&lt;year&gt;2016&lt;/year&gt;&lt;/dates&gt;&lt;isbn&gt;0028-3878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[2]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3628A1" w14:paraId="3AC78A0F" w14:textId="77777777">
        <w:trPr>
          <w:trHeight w:val="19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FAACD3E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0B62B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8A93FCC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335G&gt;A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Arg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12Gln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16D73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07D77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66A09E8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7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D0AF4A7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TCS, F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88FAB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eastAsia="zh-Hans" w:bidi="ar"/>
              </w:rPr>
              <w:t>R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eastAsia="zh-Hans" w:bidi="ar"/>
              </w:rPr>
              <w:t>arel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88C8DA1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eastAsia="zh-Hans"/>
              </w:rPr>
              <w:t>LEV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bookmarkStart w:id="8" w:name="OLE_LINK60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(</w:t>
            </w: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Sz</w:t>
            </w:r>
            <w:proofErr w:type="spellEnd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- free)</w:t>
            </w:r>
            <w:bookmarkEnd w:id="8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32232A7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DD</w:t>
            </w:r>
            <w:bookmarkStart w:id="9" w:name="OLE_LINK19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and Speech delay</w:t>
            </w:r>
            <w:bookmarkEnd w:id="9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1FE105A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AC624D0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Chiari I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alfoemation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F0A6B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DEE</w:t>
            </w:r>
          </w:p>
          <w:p w14:paraId="5ABF6FF4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  <w:lang w:bidi="ar"/>
              </w:rPr>
              <w:t>(DS-like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D36CF9C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Johannesen&lt;/Author&gt;&lt;Year&gt;2016&lt;/Year&gt;&lt;RecNum&gt;154&lt;/RecNum&gt;&lt;DisplayText&gt;[2]&lt;/DisplayText&gt;&lt;record&gt;&lt;rec-number&gt;154&lt;/rec-number&gt;&lt;foreign-keys&gt;&lt;key app="EN" db-id="svs9f0rw6t25xne9svovtz2wdtt0dvda9ptw" timestamp="1693732116"&gt;154&lt;/key&gt;&lt;/foreign-keys&gt;&lt;ref-type name="Journal Article"&gt;17&lt;/ref-type&gt;&lt;contributors&gt;&lt;authors&gt;&lt;author&gt;Johannesen, Katrine&lt;/author&gt;&lt;author&gt;Marini, Carla&lt;/author&gt;&lt;author&gt;Pfeffer, Siona&lt;/author&gt;&lt;author&gt;Møller, Rikke S&lt;/author&gt;&lt;author&gt;Dorn, Thomas&lt;/author&gt;&lt;author&gt;Niturad, Cristina Elena&lt;/author&gt;&lt;author&gt;Gardella, Elena&lt;/author&gt;&lt;author&gt;Weber, Yvonne&lt;/author&gt;&lt;author&gt;Søndergård, Marianne&lt;/author&gt;&lt;author&gt;Hjalgrim, Helle&lt;/author&gt;&lt;/authors&gt;&lt;/contributors&gt;&lt;titles&gt;&lt;title&gt;Phenotypic spectrum of GABRA1: From generalized epilepsies to severe epileptic encephalopathies&lt;/title&gt;&lt;secondary-title&gt;Neurology&lt;/secondary-title&gt;&lt;/titles&gt;&lt;periodical&gt;&lt;full-title&gt;Neurology&lt;/full-title&gt;&lt;/periodical&gt;&lt;pages&gt;1140-1151&lt;/pages&gt;&lt;volume&gt;87&lt;/volume&gt;&lt;number&gt;11&lt;/number&gt;&lt;dates&gt;&lt;year&gt;2016&lt;/year&gt;&lt;/dates&gt;&lt;isbn&gt;0028-3878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[2]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3628A1" w14:paraId="101B62CA" w14:textId="77777777">
        <w:trPr>
          <w:trHeight w:val="9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4083AFE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-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BD813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92D146A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10" w:name="OLE_LINK1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335G&gt;A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Arg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12Gln</w:t>
            </w:r>
            <w:bookmarkEnd w:id="10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4F33B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eastAsia="zh-Hans"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41EA3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93824F6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11" w:name="OLE_LINK10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11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</w:t>
            </w:r>
            <w:bookmarkEnd w:id="11"/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9EED1BA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FS, </w:t>
            </w: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fbTCS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AS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, SE, </w:t>
            </w:r>
            <w:bookmarkStart w:id="12" w:name="OLE_LINK12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TCS</w:t>
            </w:r>
            <w:bookmarkEnd w:id="12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096AD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DD136FA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13" w:name="OLE_LINK20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  <w:bookmarkEnd w:id="13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E36DD47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derate GD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9D3B912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F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ocal discharg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A6FBDEF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alcified subependymal nodule in left lateral ventricl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63DDB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DEE</w:t>
            </w:r>
          </w:p>
          <w:p w14:paraId="150FF811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  <w:lang w:bidi="ar"/>
              </w:rPr>
              <w:t>(DS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0AC613F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Johannesen&lt;/Author&gt;&lt;Year&gt;2016&lt;/Year&gt;&lt;RecNum&gt;154&lt;/RecNum&gt;&lt;DisplayText&gt;[2]&lt;/DisplayText&gt;&lt;record&gt;&lt;rec-number&gt;154&lt;/rec-number&gt;&lt;foreign-keys&gt;&lt;key app="EN" db-id="svs9f0rw6t25xne9svovtz2wdtt0dvda9ptw" timestamp="1693732116"&gt;154&lt;/key&gt;&lt;/foreign-keys&gt;&lt;ref-type name="Journal Article"&gt;17&lt;/ref-type&gt;&lt;contributors&gt;&lt;authors&gt;&lt;author&gt;Johannesen, Katrine&lt;/author&gt;&lt;author&gt;Marini, Carla&lt;/author&gt;&lt;author&gt;Pfeffer, Siona&lt;/author&gt;&lt;author&gt;Møller, Rikke S&lt;/author&gt;&lt;author&gt;Dorn, Thomas&lt;/author&gt;&lt;author&gt;Niturad, Cristina Elena&lt;/author&gt;&lt;author&gt;Gardella, Elena&lt;/author&gt;&lt;author&gt;Weber, Yvonne&lt;/author&gt;&lt;author&gt;Søndergård, Marianne&lt;/author&gt;&lt;author&gt;Hjalgrim, Helle&lt;/author&gt;&lt;/authors&gt;&lt;/contributors&gt;&lt;titles&gt;&lt;title&gt;Phenotypic spectrum of GABRA1: From generalized epilepsies to severe epileptic encephalopathies&lt;/title&gt;&lt;secondary-title&gt;Neurology&lt;/secondary-title&gt;&lt;/titles&gt;&lt;periodical&gt;&lt;full-title&gt;Neurology&lt;/full-title&gt;&lt;/periodical&gt;&lt;pages&gt;1140-1151&lt;/pages&gt;&lt;volume&gt;87&lt;/volume&gt;&lt;number&gt;11&lt;/number&gt;&lt;dates&gt;&lt;year&gt;2016&lt;/year&gt;&lt;/dates&gt;&lt;isbn&gt;0028-3878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[2]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3628A1" w14:paraId="7EDC43D7" w14:textId="77777777">
        <w:trPr>
          <w:trHeight w:val="9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5A99C01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6-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283D1" w14:textId="77777777" w:rsidR="003628A1" w:rsidRDefault="003628A1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517BE44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335G&gt;A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Arg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12Gln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B32A2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eastAsia="zh-Hans"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eastAsia="zh-Hans"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25B54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1765D43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4E4B293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FS,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TCS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, atonic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38613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05B441E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VPA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, CLB</w:t>
            </w:r>
          </w:p>
          <w:p w14:paraId="28511C19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Sz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- free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AAFC5D2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il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GDD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and Speech delay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444E1DA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Symmetrical </w:t>
            </w:r>
            <w:r>
              <w:rPr>
                <w:rFonts w:ascii="Arial" w:eastAsia="等线" w:hAnsi="Arial" w:cs="Arial"/>
                <w:kern w:val="0"/>
                <w:sz w:val="15"/>
                <w:szCs w:val="15"/>
                <w:lang w:bidi="ar"/>
              </w:rPr>
              <w:t>θ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wave</w:t>
            </w:r>
          </w:p>
          <w:p w14:paraId="71995CDB" w14:textId="77777777" w:rsidR="003628A1" w:rsidRDefault="003628A1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38C36A5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91FCC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  <w:lang w:bidi="ar"/>
              </w:rPr>
              <w:t>DEE</w:t>
            </w:r>
          </w:p>
          <w:p w14:paraId="3FE5B65E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  <w:lang w:bidi="ar"/>
              </w:rPr>
              <w:t>(DS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A920525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Kodera&lt;/Author&gt;&lt;Year&gt;2016&lt;/Year&gt;&lt;RecNum&gt;160&lt;/RecNum&gt;&lt;DisplayText&gt;[5]&lt;/DisplayText&gt;&lt;record&gt;&lt;rec-number&gt;160&lt;/rec-number&gt;&lt;foreign-keys&gt;&lt;key app="EN" db-id="svs9f0rw6t25xne9svovtz2wdtt0dvda9ptw" timestamp="1693732665"&gt;160&lt;/key&gt;&lt;/foreign-keys&gt;&lt;ref-type name="Journal Article"&gt;17&lt;/ref-type&gt;&lt;contributors&gt;&lt;authors&gt;&lt;author&gt;Kodera, Hirofumi&lt;/author&gt;&lt;author&gt;Ohba, Chihiro&lt;/author&gt;&lt;author&gt;Kato, Mitsuhiro&lt;/author&gt;&lt;author&gt;Maeda, Toshiyuki&lt;/author&gt;&lt;author&gt;Araki, Kaoru&lt;/author&gt;&lt;author&gt;</w:instrTex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instrText>Tajima, Daisuke&lt;/author&gt;&lt;author&gt;Matsuo, Muneaki&lt;/author&gt;&lt;author&gt;Hino</w:instrTex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instrText>‐</w:instrTex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instrText>Fukuyo, Naomi&lt;/author&gt;&lt;author&gt;Kohashi, Kosuke&lt;/author&gt;&lt;author&gt;Ishiyama, Akihiko&lt;/author&gt;&lt;/authors&gt;&lt;/contributors&gt;&lt;titles&gt;&lt;title&gt;De novo GABRA1 mutations in Ohtahara and West syndromes&lt;/t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>itle&gt;&lt;secondary-title&gt;Epilepsia&lt;/secondary-title&gt;&lt;/titles&gt;&lt;periodical&gt;&lt;full-title&gt;Epilepsia&lt;/full-title&gt;&lt;/periodical&gt;&lt;pages&gt;566-573&lt;/pages&gt;&lt;volume&gt;57&lt;/volume&gt;&lt;number&gt;4&lt;/number&gt;&lt;dates&gt;&lt;year&gt;2016&lt;/year&gt;&lt;/dates&gt;&lt;isbn&gt;0013-9580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[5]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3628A1" w14:paraId="06358ECF" w14:textId="77777777">
        <w:trPr>
          <w:trHeight w:val="563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323826B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F31B0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D321F94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335G&gt;A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Arg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12Gln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24729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eastAsia="zh-Hans"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0B3ED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B23889B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8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D3C5F4D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lonic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0E144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86ED4CF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LEV (</w:t>
            </w:r>
            <w:bookmarkStart w:id="14" w:name="OLE_LINK66"/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Sz</w:t>
            </w:r>
            <w:proofErr w:type="spellEnd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- free</w:t>
            </w:r>
            <w:bookmarkEnd w:id="14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EE6BA46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4850EA9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F902D5B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8CC3B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IGE</w:t>
            </w:r>
          </w:p>
          <w:p w14:paraId="2D2FDAE9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(GTCA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FEDF0A4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Johannesen&lt;/Author&gt;&lt;Year&gt;2016&lt;/Year&gt;&lt;RecNum&gt;154&lt;/RecNum&gt;&lt;DisplayText&gt;[2]&lt;/DisplayText&gt;&lt;record&gt;&lt;rec-number&gt;154&lt;/rec-number&gt;&lt;foreign-keys&gt;&lt;key app="EN" db-id="svs9f0rw6t25xne9svovtz2wdtt0dvda9ptw" timestamp="1693732116"&gt;154&lt;/key&gt;&lt;/foreign-keys&gt;&lt;ref-type name="Journal Article"&gt;17&lt;/ref-type&gt;&lt;contributors&gt;&lt;authors&gt;&lt;author&gt;Johannesen, Katrine&lt;/author&gt;&lt;author&gt;Marini, Carla&lt;/author&gt;&lt;author&gt;Pfeffer, Siona&lt;/author&gt;&lt;author&gt;Møller, Rikke S&lt;/author&gt;&lt;author&gt;Dorn, Thomas&lt;/author&gt;&lt;author&gt;Niturad, Cristina Elena&lt;/author&gt;&lt;author&gt;Gardella, Elena&lt;/author&gt;&lt;author&gt;Weber, Yvonne&lt;/author&gt;&lt;author&gt;Søndergård, Marianne&lt;/author&gt;&lt;author&gt;Hjalgrim, Helle&lt;/author&gt;&lt;/authors&gt;&lt;/contributors&gt;&lt;titles&gt;&lt;title&gt;Phenotypic spectrum of GABRA1: From generalized epilepsies to severe epileptic encephalopathies&lt;/title&gt;&lt;secondary-title&gt;Neurology&lt;/secondary-title&gt;&lt;/titles&gt;&lt;periodical&gt;&lt;full-title&gt;Neurology&lt;/full-title&gt;&lt;/periodical&gt;&lt;pages&gt;1140-1151&lt;/pages&gt;&lt;volume&gt;87&lt;/volume&gt;&lt;number&gt;11&lt;/number&gt;&lt;dates&gt;&lt;year&gt;2016&lt;/year&gt;&lt;/dates&gt;&lt;isbn&gt;0028-3878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[2]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3628A1" w14:paraId="4E7F2D8A" w14:textId="77777777">
        <w:trPr>
          <w:trHeight w:val="19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FB45CC3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77C35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844CF27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343A&gt;G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Asn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15Asp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BD31A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E4E50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2BEF994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6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379642F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fbTCS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, FS, GTC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50DA5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3-5 times /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wk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3E9355D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4B11EBF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15" w:name="OLE_LINK22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derate GDD</w:t>
            </w:r>
            <w:bookmarkEnd w:id="15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behavioral problem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9F53B0A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ultifocal and bilateral spik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FE6A434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65A38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063015F3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DS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DC6CBA3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Johannesen&lt;/Author&gt;&lt;Year&gt;2016&lt;/Year&gt;&lt;RecNum&gt;154&lt;/RecNum&gt;&lt;DisplayText&gt;[2]&lt;/DisplayText&gt;&lt;record&gt;&lt;rec-number&gt;154&lt;/rec-number&gt;&lt;foreign-keys&gt;&lt;key app="EN" db-id="svs9f0rw6t25xne9svovtz2wdtt0dvda9ptw" timestamp="1693732116"&gt;154&lt;/key&gt;&lt;/foreign-keys&gt;&lt;ref-type name="Journal Article"&gt;17&lt;/ref-type&gt;&lt;contributors&gt;&lt;authors&gt;&lt;author&gt;Johannesen, Katrine&lt;/author&gt;&lt;author&gt;Marini, Carla&lt;/author&gt;&lt;author&gt;Pfeffer, Siona&lt;/author&gt;&lt;author&gt;Møller, Rikke S&lt;/author&gt;&lt;author&gt;Dorn, Thomas&lt;/author&gt;&lt;author&gt;Niturad, Cristina Elena&lt;/author&gt;&lt;author&gt;Gardella, Elena&lt;/author&gt;&lt;author&gt;Weber, Yvonne&lt;/author&gt;&lt;author&gt;Søndergård, Marianne&lt;/author&gt;&lt;author&gt;Hjalgrim, Helle&lt;/author&gt;&lt;/authors&gt;&lt;/contributors&gt;&lt;titles&gt;&lt;title&gt;Phenotypic spectrum of GABRA1: From generalized epilepsies to severe epileptic encephalopathies&lt;/title&gt;&lt;secondary-title&gt;Neurology&lt;/secondary-title&gt;&lt;/titles&gt;&lt;periodical&gt;&lt;full-title&gt;Neurology&lt;/full-title&gt;&lt;/periodical&gt;&lt;pages&gt;1140-1151&lt;/pages&gt;&lt;volume&gt;87&lt;/volume&gt;&lt;number&gt;11&lt;/number&gt;&lt;dates&gt;&lt;year&gt;2016&lt;/year&gt;&lt;/dates&gt;&lt;isbn&gt;0028-3878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[2]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3628A1" w14:paraId="4A1773E9" w14:textId="77777777">
        <w:trPr>
          <w:trHeight w:val="19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002F4C2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45FFE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7933883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436C&gt;A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Leu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46Met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BEBD5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2F684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077D8E7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7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0C9038A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oS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fbTCS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99501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every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wks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then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s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0F63954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1022FEC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Severe GD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BF5337F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ultifocal paroxysmal activity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8C562E9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03AF8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67930A04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DS-like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EF43810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Johannesen&lt;/Author&gt;&lt;Year&gt;2016&lt;/Year&gt;&lt;RecNum&gt;154&lt;/RecNum&gt;&lt;DisplayText&gt;[2]&lt;/DisplayText&gt;&lt;record&gt;&lt;rec-number&gt;154&lt;/rec-number&gt;&lt;foreign-keys&gt;&lt;key app="EN" db-id="svs9f0rw6t25xne9svovtz2wdtt0dvda9ptw" timestamp="1693732116"&gt;154&lt;/key&gt;&lt;/foreign-keys&gt;&lt;ref-type name="Journal Article"&gt;17&lt;/ref-type&gt;&lt;contributors&gt;&lt;authors&gt;&lt;author&gt;Johannesen, Katrine&lt;/author&gt;&lt;author&gt;Marini, Carla&lt;/author&gt;&lt;author&gt;Pfeffer, Siona&lt;/author&gt;&lt;author&gt;Møller, Rikke S&lt;/author&gt;&lt;author&gt;Dorn, Thomas&lt;/author&gt;&lt;author&gt;Niturad, Cristina Elena&lt;/author&gt;&lt;author&gt;Gardella, Elena&lt;/author&gt;&lt;author&gt;Weber, Yvonne&lt;/author&gt;&lt;author&gt;Søndergård, Marianne&lt;/author&gt;&lt;author&gt;Hjalgrim, Helle&lt;/author&gt;&lt;/authors&gt;&lt;/contributors&gt;&lt;titles&gt;&lt;title&gt;Phenotypic spectrum of GABRA1: From generalized epilepsies to severe epileptic encephalopathies&lt;/title&gt;&lt;secondary-title&gt;Neurology&lt;/secondary-title&gt;&lt;/titles&gt;&lt;periodical&gt;&lt;full-title&gt;Neurology&lt;/full-title&gt;&lt;/periodical&gt;&lt;pages&gt;1140-1151&lt;/pages&gt;&lt;volume&gt;87&lt;/volume&gt;&lt;number&gt;11&lt;/number&gt;&lt;dates&gt;&lt;year&gt;2016&lt;/year&gt;&lt;/dates&gt;&lt;isbn&gt;0028-3878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[2]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3628A1" w14:paraId="40347E42" w14:textId="77777777">
        <w:trPr>
          <w:trHeight w:val="9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0C69108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69C26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4913924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eastAsia="zh-Hans"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541C&gt;T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Pro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81Ser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A0F7E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12073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386C727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12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y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492E1CE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A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D9657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AD8722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LTG, LEV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Sz</w:t>
            </w:r>
            <w:proofErr w:type="spellEnd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- free for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yr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6260330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ild-moderate GD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B550820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8259C9A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585C7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eastAsia="zh-Hans"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eastAsia="zh-Hans" w:bidi="ar"/>
              </w:rPr>
              <w:t>IGE</w:t>
            </w:r>
          </w:p>
          <w:p w14:paraId="671A0838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JAE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CBA3FF5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Krenn&lt;/Author&gt;&lt;Year&gt;2019&lt;/Year&gt;&lt;RecNum&gt;155&lt;/RecNum&gt;&lt;DisplayText&gt;[3]&lt;/DisplayText&gt;&lt;record&gt;&lt;rec-number&gt;155&lt;/rec-number&gt;&lt;foreign-keys&gt;&lt;key app="EN" db-id="svs9f0rw6t25xne9svovtz2wdtt0dvda9ptw" timestamp="1693732340"&gt;155&lt;/key&gt;&lt;/foreign-keys&gt;&lt;ref-type name="Journal Article"&gt;17&lt;/ref-type&gt;&lt;contributors&gt;&lt;authors&gt;&lt;author&gt;Krenn, Martin&lt;/author&gt;&lt;author&gt;Ernst, Margot&lt;/author&gt;&lt;author&gt;Tomschik, Matthias&lt;/author&gt;&lt;author&gt;Treven, Marco&lt;/author&gt;&lt;author&gt;Wagner, Matias&lt;/author&gt;&lt;author&gt;We</w:instrTex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instrText>stphal, Dominik S&lt;/author&gt;&lt;author&gt;Meitinger, Thomas&lt;/author&gt;&lt;author&gt;Pataraia, Ekaterina&lt;/author&gt;&lt;author&gt;Zimprich, Fritz&lt;/author&gt;&lt;author&gt;Aull</w:instrTex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instrText>‐</w:instrTex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instrText>Watschinger, Susanne&lt;/author&gt;&lt;/authors&gt;&lt;/contributors&gt;&lt;titles&gt;&lt;title&gt;Phenotypic variability of GABRA1</w:instrTex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instrText>‐</w:instrTex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instrText>related epil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>epsy in monozygotic twins&lt;/title&gt;&lt;secondary-title&gt;Annals of Clinical and Translational Neurology&lt;/secondary-title&gt;&lt;/titles&gt;&lt;periodical&gt;&lt;full-title&gt;Annals of Clinical and Translational Neurology&lt;/full-title&gt;&lt;/periodical&gt;&lt;pages&gt;2317-2322&lt;/pages&gt;&lt;volume&gt;6&lt;/volume&gt;&lt;number&gt;11&lt;/number&gt;&lt;dates&gt;&lt;year&gt;2019&lt;/year&gt;&lt;/dates&gt;&lt;isbn&gt;2328-9503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[3]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3628A1" w14:paraId="4982C57D" w14:textId="77777777">
        <w:trPr>
          <w:trHeight w:val="1634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8DC8551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lastRenderedPageBreak/>
              <w:t>10-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33802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3B89EC9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541C&gt;T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Pro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81Ser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05ACF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8B694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1A11D83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8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y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CF60AF3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AS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  <w:bookmarkStart w:id="16" w:name="OLE_LINK16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atonic</w:t>
            </w:r>
            <w:bookmarkEnd w:id="16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, GTC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ED661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eastAsia="zh-Hans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eastAsia="zh-Hans"/>
              </w:rPr>
              <w:t>Dail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24339BB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bookmarkStart w:id="17" w:name="OLE_LINK27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Refractory</w:t>
            </w:r>
            <w:bookmarkEnd w:id="17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ab/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80A8364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derate GD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65F5F9C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Interictal:generalized</w:t>
            </w:r>
            <w:proofErr w:type="spellEnd"/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olyspike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waves and 2.5Hz spike waves</w:t>
            </w:r>
          </w:p>
          <w:p w14:paraId="13E393B4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ictal: recorded absence seizures accompanied by generalized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olyspikes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and 2.5-3Hz spike wave activity.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CA6246E" w14:textId="77777777" w:rsidR="003628A1" w:rsidRPr="0047128C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7128C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040BE" w14:textId="77777777" w:rsidR="003628A1" w:rsidRPr="0047128C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47128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DEE</w:t>
            </w:r>
          </w:p>
          <w:p w14:paraId="4C507604" w14:textId="77777777" w:rsidR="003628A1" w:rsidRPr="0047128C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47128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</w:t>
            </w:r>
            <w:r w:rsidRPr="0047128C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LGS</w:t>
            </w:r>
            <w:r w:rsidRPr="0047128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5CC4BBF" w14:textId="77777777" w:rsidR="003628A1" w:rsidRDefault="003628A1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3628A1" w14:paraId="43B942B4" w14:textId="77777777">
        <w:trPr>
          <w:trHeight w:val="126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8DF23DA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F3B0F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D3998A0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</w:t>
            </w:r>
            <w:bookmarkStart w:id="18" w:name="OLE_LINK11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640</w:t>
            </w:r>
            <w:bookmarkEnd w:id="18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&gt;T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Arg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214Cy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0F45C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B5D23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6C10140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11 </w:t>
            </w: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y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559BFB5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oS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, GTCS, 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A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C32DB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1 </w:t>
            </w:r>
            <w:bookmarkStart w:id="19" w:name="OLE_LINK24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time</w:t>
            </w:r>
            <w:bookmarkEnd w:id="19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/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1-2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s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7D7ECED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VPA, </w:t>
            </w:r>
            <w:bookmarkStart w:id="20" w:name="OLE_LINK57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ZP</w:t>
            </w:r>
            <w:bookmarkEnd w:id="20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(</w:t>
            </w:r>
            <w:bookmarkStart w:id="21" w:name="OLE_LINK63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Remission</w:t>
            </w:r>
            <w:bookmarkEnd w:id="21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1A9131F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DD, AS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E4F49A1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hythmic generalized and bi-posterior quadrant spike and wave and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olyspike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and wave discharges which were time-locked with </w:t>
            </w:r>
            <w:bookmarkStart w:id="22" w:name="OLE_LINK44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eyelid myoclonia</w:t>
            </w:r>
            <w:bookmarkEnd w:id="22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2C87642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eriventricular leukomalacia and macrocephaly secondary to non-progressive ventriculomegaly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DBAD6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6FA57D0E" w14:textId="77777777" w:rsidR="003628A1" w:rsidRDefault="003628A1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ABB6FB5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Bai&lt;/Author&gt;&lt;Year&gt;2019&lt;/Year&gt;&lt;RecNum&gt;159&lt;/RecNum&gt;&lt;DisplayText&gt;[4]&lt;/DisplayText&gt;&lt;record&gt;&lt;rec-number&gt;159&lt;/rec-number&gt;&lt;foreign-keys&gt;&lt;key app="EN" db-id="svs9f0rw6t25xne9svovtz2wdtt0dvda9ptw" timestamp="1693732631"&gt;159&lt;/key&gt;&lt;/foreign-keys&gt;&lt;ref-type name="Journal Article"&gt;17&lt;/ref-type&gt;&lt;contributors&gt;&lt;authors&gt;&lt;author&gt;Bai, Yun-Fei&lt;/author&gt;&lt;author&gt;Chiu, Michelle&lt;/author&gt;&lt;author&gt;Chan, Elizabeth S&lt;/author&gt;&lt;author&gt;Axerio-Cilies, Peter&lt;/author&gt;&lt;author&gt;Lu, Jie&lt;/author&gt;&lt;author&gt;Huh, Linda&lt;/author&gt;&lt;author&gt;Connolly, Mary B&lt;/author&gt;&lt;author&gt;Guella, Ilaria&lt;/author&gt;&lt;author&gt;Farrer, Matthew J&lt;/author&gt;&lt;author&gt;Xu, Zhi-Qing David&lt;/author&gt;&lt;/authors&gt;&lt;/contributors&gt;&lt;titles&gt;&lt;title&gt;Pathophysiology of and therapeutic options for a GABRA1 variant linked to epileptic encephalopathy&lt;/title&gt;&lt;secondary-title&gt;Molecular brain&lt;/secondary-title&gt;&lt;/titles&gt;&lt;periodical&gt;&lt;full-title&gt;Molecular brain&lt;/full-title&gt;&lt;/periodical&gt;&lt;pages&gt;1-17&lt;/pages&gt;&lt;volume&gt;12&lt;/volume&gt;&lt;dates&gt;&lt;year&gt;2019&lt;/year&gt;&lt;/dates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[4]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3628A1" w14:paraId="01B257E1" w14:textId="77777777">
        <w:trPr>
          <w:trHeight w:val="562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540C5F6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74EA7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A911FCD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641G&gt;A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Arg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214Hi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DF216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CFE25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B6ECE92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8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4F79E10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S, GTC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7C2A6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F733771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Refractory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22BB6C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23" w:name="OLE_LINK25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Severe GDD</w:t>
            </w:r>
            <w:bookmarkEnd w:id="23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97D021D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F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ocal spike wav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BC6F13E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1C823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7D07E723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DS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33B36CE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Zhang&lt;/Author&gt;&lt;Year&gt;2022&lt;/Year&gt;&lt;RecNum&gt;153&lt;/RecNum&gt;&lt;DisplayText&gt;[1]&lt;/DisplayText&gt;&lt;record&gt;&lt;rec-number&gt;153&lt;/rec-number&gt;&lt;foreign-keys&gt;&lt;key app="EN" db-id="svs9f0rw6t25xne9svovtz2wdtt0dvda9ptw" timestamp="1693732062"&gt;153&lt;/key&gt;&lt;/foreign-keys&gt;&lt;ref-type name="Journal Article"&gt;17&lt;/ref-type&gt;&lt;contributors&gt;&lt;authors&gt;&lt;author&gt;Zhang, Linlin&lt;/author&gt;&lt;author&gt;Liu, Xinjie&lt;/author&gt;&lt;/authors&gt;&lt;/contributors&gt;&lt;titles&gt;&lt;title&gt;Clinical phenotype and genotype of children with GABAA receptor α1 subunit gene-related epilepsy&lt;/title&gt;&lt;secondary-title&gt;Frontiers in Neurology&lt;/secondary-title&gt;&lt;/titles&gt;&lt;periodical&gt;&lt;full-title&gt;Frontiers in neurology&lt;/full-title&gt;&lt;/periodical&gt;&lt;pages&gt;941054&lt;/pages&gt;&lt;volume&gt;13&lt;/volume&gt;&lt;dates&gt;&lt;year&gt;2022&lt;/year&gt;&lt;/dates&gt;&lt;isbn&gt;1664-2295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[1]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3628A1" w14:paraId="4B2A48BE" w14:textId="77777777">
        <w:trPr>
          <w:trHeight w:val="19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1E1FA74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1F1F5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3BC2F39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641G&gt;A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Arg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214Hi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C9B24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86A41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660FF9A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5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23A956F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FS, GTCS,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oS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38FAC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E2BBD36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VPA, TPM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(</w:t>
            </w:r>
            <w:bookmarkStart w:id="24" w:name="OLE_LINK64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Remission</w:t>
            </w:r>
            <w:bookmarkEnd w:id="24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F0680AE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derate GD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78378A9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ultifocal discharges, generalized spike-wav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9B8E95A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CE236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55DEF427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DS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5496165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Zhang&lt;/Author&gt;&lt;Year&gt;2022&lt;/Year&gt;&lt;RecNum&gt;153&lt;/RecNum&gt;&lt;DisplayText&gt;[1]&lt;/DisplayText&gt;&lt;record&gt;&lt;rec-number&gt;153&lt;/rec-number&gt;&lt;foreign-keys&gt;&lt;key app="EN" db-id="svs9f0rw6t25xne9svovtz2wdtt0dvda9ptw" timestamp="1693732062"&gt;153&lt;/key&gt;&lt;/foreign-keys&gt;&lt;ref-type name="Journal Article"&gt;17&lt;/ref-type&gt;&lt;contributors&gt;&lt;authors&gt;&lt;author&gt;Zhang, Linlin&lt;/author&gt;&lt;author&gt;Liu, Xinjie&lt;/author&gt;&lt;/authors&gt;&lt;/contributors&gt;&lt;titles&gt;&lt;title&gt;Clinical phenotype and genotype of children with GABAA receptor α1 subunit gene-related epilepsy&lt;/title&gt;&lt;secondary-title&gt;Frontiers in Neurology&lt;/secondary-title&gt;&lt;/titles&gt;&lt;periodical&gt;&lt;full-title&gt;Frontiers in neurology&lt;/full-title&gt;&lt;/periodical&gt;&lt;pages&gt;941054&lt;/pages&gt;&lt;volume&gt;13&lt;/volume&gt;&lt;dates&gt;&lt;year&gt;2022&lt;/year&gt;&lt;/dates&gt;&lt;isbn&gt;1664-2295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[1]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3628A1" w14:paraId="738542B6" w14:textId="77777777">
        <w:trPr>
          <w:trHeight w:val="19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0356DD4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31877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38E346B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641G&gt;A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Arg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214Hi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DC6A2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A25EC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ECD85F5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15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D98DCD4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FS, 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S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, GTCS, atonic,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oS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C614F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F0DDCF1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25" w:name="OLE_LINK28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Refractory</w:t>
            </w:r>
            <w:bookmarkEnd w:id="25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1E1E573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Severe GD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22C517B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eneralized spike-waves, bifrontal paroxysmal activit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93EBA51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E9F14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62A97A16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LGS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ABD8432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Johannesen&lt;/Author&gt;&lt;Year&gt;2016&lt;/Year&gt;&lt;RecNum&gt;154&lt;/RecNum&gt;&lt;DisplayText&gt;[2]&lt;/DisplayText&gt;&lt;record&gt;&lt;rec-number&gt;154&lt;/rec-number&gt;&lt;foreign-keys&gt;&lt;key app="EN" db-id="svs9f0rw6t25xne9svovtz2wdtt0dvda9ptw" timestamp="1693732116"&gt;154&lt;/key&gt;&lt;/foreign-keys&gt;&lt;ref-type name="Journal Article"&gt;17&lt;/ref-type&gt;&lt;contributors&gt;&lt;authors&gt;&lt;author&gt;Johannesen, Katrine&lt;/author&gt;&lt;author&gt;Marini, Carla&lt;/author&gt;&lt;author&gt;Pfeffer, Siona&lt;/author&gt;&lt;author&gt;Møller, Rikke S&lt;/author&gt;&lt;author&gt;Dorn, Thomas&lt;/author&gt;&lt;author&gt;Niturad, Cristina Elena&lt;/author&gt;&lt;author&gt;Gardella, Elena&lt;/author&gt;&lt;author&gt;Weber, Yvonne&lt;/author&gt;&lt;author&gt;Søndergård, Marianne&lt;/author&gt;&lt;author&gt;Hjalgrim, Helle&lt;/author&gt;&lt;/authors&gt;&lt;/contributors&gt;&lt;titles&gt;&lt;title&gt;Phenotypic spectrum of GABRA1: From generalized epilepsies to severe epileptic encephalopathies&lt;/title&gt;&lt;secondary-title&gt;Neurology&lt;/secondary-title&gt;&lt;/titles&gt;&lt;periodical&gt;&lt;full-title&gt;Neurology&lt;/full-title&gt;&lt;/periodical&gt;&lt;pages&gt;1140-1151&lt;/pages&gt;&lt;volume&gt;87&lt;/volume&gt;&lt;number&gt;11&lt;/number&gt;&lt;dates&gt;&lt;year&gt;2016&lt;/year&gt;&lt;/dates&gt;&lt;isbn&gt;0028-3878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[2]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3628A1" w14:paraId="3D75B6C8" w14:textId="77777777">
        <w:trPr>
          <w:trHeight w:val="19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A5D2412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DAC5E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30A6638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751G&gt;A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Gly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251Ser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0448A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245F1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951DFED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8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5087BD6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oS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, GTCS, </w:t>
            </w: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fbTCS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, S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39A95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0CE17CC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D73ECDD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ild GD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352A896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51A5537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3E6D5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0DFB8101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DS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490AE27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Johannesen&lt;/Author&gt;&lt;Year&gt;2016&lt;/Year&gt;&lt;RecNum&gt;154&lt;/RecNum&gt;&lt;DisplayText&gt;[2]&lt;/DisplayText&gt;&lt;record&gt;&lt;rec-number&gt;154&lt;/rec-number&gt;&lt;foreign-keys&gt;&lt;key app="EN" db-id="svs9f0rw6t25xne9svovtz2wdtt0dvda9ptw" timestamp="1693732116"&gt;154&lt;/key&gt;&lt;/foreign-keys&gt;&lt;ref-type name="Journal Article"&gt;17&lt;/ref-type&gt;&lt;contributors&gt;&lt;authors&gt;&lt;author&gt;Johannesen, Katrine&lt;/author&gt;&lt;author&gt;Marini, Carla&lt;/author&gt;&lt;author&gt;Pfeffer, Siona&lt;/author&gt;&lt;author&gt;Møller, Rikke S&lt;/author&gt;&lt;author&gt;Dorn, Thomas&lt;/author&gt;&lt;author&gt;Niturad, Cristina Elena&lt;/author&gt;&lt;author&gt;Gardella, Elena&lt;/author&gt;&lt;author&gt;Weber, Yvonne&lt;/author&gt;&lt;author&gt;Søndergård, Marianne&lt;/author&gt;&lt;author&gt;Hjalgrim, Helle&lt;/author&gt;&lt;/authors&gt;&lt;/contributors&gt;&lt;titles&gt;&lt;title&gt;Phenotypic spectrum of GABRA1: From generalized epilepsies to severe epileptic encephalopathies&lt;/title&gt;&lt;secondary-title&gt;Neurology&lt;/secondary-title&gt;&lt;/titles&gt;&lt;periodical&gt;&lt;full-title&gt;Neurology&lt;/full-title&gt;&lt;/periodical&gt;&lt;pages&gt;1140-1151&lt;/pages&gt;&lt;volume&gt;87&lt;/volume&gt;&lt;number&gt;11&lt;/number&gt;&lt;dates&gt;&lt;year&gt;2016&lt;/year&gt;&lt;/dates&gt;&lt;isbn&gt;0028-3878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[2]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3628A1" w14:paraId="180A11BE" w14:textId="77777777">
        <w:trPr>
          <w:trHeight w:val="19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7F1DB5D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96E47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1887E6D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752G&gt;A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Gly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251Asp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6CCE6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F8154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9A13694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9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8B7950B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oS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,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DB990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62498D0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VPA, LEV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  <w:bookmarkStart w:id="26" w:name="OLE_LINK51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</w:t>
            </w:r>
            <w:bookmarkStart w:id="27" w:name="OLE_LINK65"/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Sz</w:t>
            </w:r>
            <w:proofErr w:type="spellEnd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- free</w:t>
            </w:r>
            <w:bookmarkEnd w:id="27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  <w:bookmarkEnd w:id="26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50732B1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Speech delay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0305C95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Slow background activit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A5CA761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E199D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9799306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Johannesen&lt;/Author&gt;&lt;Year&gt;2016&lt;/Year&gt;&lt;RecNum&gt;154&lt;/RecNum&gt;&lt;DisplayText&gt;[2]&lt;/DisplayText&gt;&lt;record&gt;&lt;rec-number&gt;154&lt;/rec-number&gt;&lt;foreign-keys&gt;&lt;key app="EN" db-id="svs9f0rw6t25xne9svovtz2wdtt0dvda9ptw" timestamp="1693732116"&gt;154&lt;/key&gt;&lt;/foreign-keys&gt;&lt;ref-type name="Journal Article"&gt;17&lt;/ref-type&gt;&lt;contributors&gt;&lt;authors&gt;&lt;author&gt;Johannesen, Katrine&lt;/author&gt;&lt;author&gt;Marini, Carla&lt;/author&gt;&lt;author&gt;Pfeffer, Siona&lt;/author&gt;&lt;author&gt;Møller, Rikke S&lt;/author&gt;&lt;author&gt;Dorn, Thomas&lt;/author&gt;&lt;author&gt;Niturad, Cristina Elena&lt;/author&gt;&lt;author&gt;Gardella, Elena&lt;/author&gt;&lt;author&gt;Weber, Yvonne&lt;/author&gt;&lt;author&gt;Søndergård, Marianne&lt;/author&gt;&lt;author&gt;Hjalgrim, Helle&lt;/author&gt;&lt;/authors&gt;&lt;/contributors&gt;&lt;titles&gt;&lt;title&gt;Phenotypic spectrum of GABRA1: From generalized epilepsies to severe epileptic encephalopathies&lt;/title&gt;&lt;secondary-title&gt;Neurology&lt;/secondary-title&gt;&lt;/titles&gt;&lt;periodical&gt;&lt;full-title&gt;Neurology&lt;/full-title&gt;&lt;/periodical&gt;&lt;pages&gt;1140-1151&lt;/pages&gt;&lt;volume&gt;87&lt;/volume&gt;&lt;number&gt;11&lt;/number&gt;&lt;dates&gt;&lt;year&gt;2016&lt;/year&gt;&lt;/dates&gt;&lt;isbn&gt;0028-3878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[2]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3628A1" w14:paraId="5B625691" w14:textId="77777777">
        <w:trPr>
          <w:trHeight w:val="9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5576137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3967DB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951ED1C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770C&gt;G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Thr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257Arg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23FFC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D8748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B1B9BBC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4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D327F8B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Spasm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3E843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F023A6A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Refractory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387D9CF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Severe GDD and speech delay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DBBCA38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Hypsarrhythmia, </w:t>
            </w:r>
            <w:bookmarkStart w:id="28" w:name="OLE_LINK29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burst suppression</w:t>
            </w:r>
            <w:bookmarkEnd w:id="28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, multifocal discharg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8498F06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0BA5D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3BFA4BD1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bookmarkStart w:id="29" w:name="OLE_LINK17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</w:t>
            </w:r>
            <w:bookmarkEnd w:id="29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WS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C3B5617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Zhang&lt;/Author&gt;&lt;Year&gt;2022&lt;/Year&gt;&lt;RecNum&gt;153&lt;/RecNum&gt;&lt;DisplayText&gt;[1]&lt;/DisplayText&gt;&lt;record&gt;&lt;rec-number&gt;153&lt;/rec-number&gt;&lt;foreign-keys&gt;&lt;key app="EN" db-id="svs9f0rw6t25xne9svovtz2wdtt0dvda9ptw" timestamp="1693732062"&gt;153&lt;/key&gt;&lt;/foreign-keys&gt;&lt;ref-type name="Journal Article"&gt;17&lt;/ref-type&gt;&lt;contributors&gt;&lt;authors&gt;&lt;author&gt;Zhang, Linlin&lt;/author&gt;&lt;author&gt;Liu, Xinjie&lt;/author&gt;&lt;/authors&gt;&lt;/contributors&gt;&lt;titles&gt;&lt;title&gt;Clinical phenotype and genotype of children with GABAA receptor α1 subunit gene-related epilepsy&lt;/title&gt;&lt;secondary-title&gt;Frontiers in Neurology&lt;/secondary-title&gt;&lt;/titles&gt;&lt;periodical&gt;&lt;full-title&gt;Frontiers in neurology&lt;/full-title&gt;&lt;/periodical&gt;&lt;pages&gt;941054&lt;/pages&gt;&lt;volume&gt;13&lt;/volume&gt;&lt;dates&gt;&lt;year&gt;2022&lt;/year&gt;&lt;/dates&gt;&lt;isbn&gt;1664-2295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[1]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3628A1" w14:paraId="6E323AFE" w14:textId="77777777">
        <w:trPr>
          <w:trHeight w:val="19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69FEAF0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4F978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9E322DE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778C&gt; T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Pro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260Ser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D9A48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48AE9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9E1BC74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3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4075D46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Spasms,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oS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, GTC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20393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19FDA46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bookmarkStart w:id="30" w:name="OLE_LINK35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Refractory</w:t>
            </w:r>
            <w:bookmarkEnd w:id="30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C8567ED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Severe GD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4F0C749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Hypsarrhythmia, burst suppression, multifocal discharges, generalized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olyspike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-wav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41A33B5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E67B7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011DC3D5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bookmarkStart w:id="31" w:name="OLE_LINK18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WS)</w:t>
            </w:r>
            <w:bookmarkEnd w:id="31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DEE68AA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Zhang&lt;/Author&gt;&lt;Year&gt;2022&lt;/Year&gt;&lt;RecNum&gt;153&lt;/RecNum&gt;&lt;DisplayText&gt;[1]&lt;/DisplayText&gt;&lt;record&gt;&lt;rec-number&gt;153&lt;/rec-number&gt;&lt;foreign-keys&gt;&lt;key app="EN" db-id="svs9f0rw6t25xne9svovtz2wdtt0dvda9ptw" timestamp="1693732062"&gt;153&lt;/key&gt;&lt;/foreign-keys&gt;&lt;ref-type name="Journal Article"&gt;17&lt;/ref-type&gt;&lt;contributors&gt;&lt;authors&gt;&lt;author&gt;Zhang, Linlin&lt;/author&gt;&lt;author&gt;Liu, Xinjie&lt;/author&gt;&lt;/authors&gt;&lt;/contributors&gt;&lt;titles&gt;&lt;title&gt;Clinical phenotype and genotype of children with GABAA receptor α1 subunit gene-related epilepsy&lt;/title&gt;&lt;secondary-title&gt;Frontiers in Neurology&lt;/secondary-title&gt;&lt;/titles&gt;&lt;periodical&gt;&lt;full-title&gt;Frontiers in neurology&lt;/full-title&gt;&lt;/periodical&gt;&lt;pages&gt;941054&lt;/pages&gt;&lt;volume&gt;13&lt;/volume&gt;&lt;dates&gt;&lt;year&gt;2022&lt;/year&gt;&lt;/dates&gt;&lt;isbn&gt;1664-2295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[1]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3628A1" w14:paraId="639DE69D" w14:textId="77777777">
        <w:trPr>
          <w:trHeight w:val="19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80E039C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D2959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A182594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779C&gt;T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Pro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260Leu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68E7C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4FE38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B4975A5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3.5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C3329D5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Tonic, Spasms, 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8C9FD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4C9C12E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eastAsia="zh-Hans"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VG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eastAsia="zh-Hans" w:bidi="ar"/>
              </w:rPr>
              <w:t>B</w:t>
            </w:r>
          </w:p>
          <w:p w14:paraId="2B04EC7C" w14:textId="77777777" w:rsidR="003628A1" w:rsidRDefault="00000000">
            <w:pPr>
              <w:spacing w:afterLines="25" w:after="78" w:line="200" w:lineRule="exact"/>
              <w:ind w:left="150" w:hangingChars="100" w:hanging="150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Remission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6F124AA" w14:textId="77777777" w:rsidR="003628A1" w:rsidRDefault="00000000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32" w:name="OLE_LINK33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Severe</w:t>
            </w:r>
            <w:bookmarkEnd w:id="32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GDD, motor delay, speech delay and severe ID 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C1882E0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Multifocal sharp-and-slow waves; hypsarrhythmia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3617B40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erebral shrinkage due to ACTH therapy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24912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217A3D70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OS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bookmarkStart w:id="33" w:name="OLE_LINK61"/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993BBF0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Kodera&lt;/Author&gt;&lt;Year&gt;2016&lt;/Year&gt;&lt;RecNum&gt;160&lt;/RecNum&gt;&lt;DisplayText&gt;[5]&lt;/DisplayText&gt;&lt;record&gt;&lt;rec-number&gt;160&lt;/rec-number&gt;&lt;foreign-keys&gt;&lt;key app="EN" db-id="svs9f0rw6t25xne9svovtz2wdtt0dvda9ptw" timestamp="1693732665"&gt;160&lt;/key&gt;&lt;/foreign-keys&gt;&lt;ref-type name="Journal Article"&gt;17&lt;/ref-type&gt;&lt;contributors&gt;&lt;authors&gt;&lt;author&gt;Kodera, Hirofumi&lt;/author&gt;&lt;author&gt;Ohba, Chihiro&lt;/author&gt;&lt;author&gt;Kato, Mitsuhiro&lt;/author&gt;&lt;author&gt;Maeda, Toshiyuki&lt;/author&gt;&lt;author&gt;Araki, Kaoru&lt;/author&gt;&lt;author&gt;</w:instrTex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instrText>Tajima, Daisuke&lt;/author&gt;&lt;author&gt;Matsuo, Muneaki&lt;/author&gt;&lt;author&gt;Hino</w:instrTex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instrText>‐</w:instrTex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instrText>Fukuyo, Naomi&lt;/author&gt;&lt;author&gt;Kohashi, Kosuke&lt;/author&gt;&lt;author&gt;Ishiyama, Akihiko&lt;/author&gt;&lt;/authors&gt;&lt;/contributors&gt;&lt;titles&gt;&lt;title&gt;De novo GABRA1 mutations in Ohtahara and West syndromes&lt;/t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>itle&gt;&lt;secondary-title&gt;Epilepsia&lt;/secondary-title&gt;&lt;/titles&gt;&lt;periodical&gt;&lt;full-title&gt;Epilepsia&lt;/full-title&gt;&lt;/periodical&gt;&lt;pages&gt;566-573&lt;/pages&gt;&lt;volume&gt;57&lt;/volume&gt;&lt;number&gt;4&lt;/number&gt;&lt;dates&gt;&lt;year&gt;2016&lt;/year&gt;&lt;/dates&gt;&lt;isbn&gt;0013-9580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[5]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  <w:bookmarkEnd w:id="33"/>
          </w:p>
        </w:tc>
      </w:tr>
      <w:tr w:rsidR="003628A1" w14:paraId="2DB1C873" w14:textId="77777777">
        <w:trPr>
          <w:trHeight w:val="19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BA4FB9D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58310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91CC29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779C&gt;T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Pro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260Leu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22871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6784D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4A2088E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1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72ED63F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Spasm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E249A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72EE921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LTG</w:t>
            </w:r>
          </w:p>
          <w:p w14:paraId="5DB2983D" w14:textId="77777777" w:rsidR="003628A1" w:rsidRDefault="00000000">
            <w:pPr>
              <w:spacing w:afterLines="25" w:after="78" w:line="200" w:lineRule="exact"/>
              <w:ind w:left="150" w:hangingChars="100" w:hanging="150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</w:t>
            </w: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Sz</w:t>
            </w:r>
            <w:proofErr w:type="spellEnd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- free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lastRenderedPageBreak/>
              <w:t>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yr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78742BD" w14:textId="77777777" w:rsidR="003628A1" w:rsidRDefault="00000000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lastRenderedPageBreak/>
              <w:t xml:space="preserve">Severe GDD, motor delay, speech delay and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lastRenderedPageBreak/>
              <w:t xml:space="preserve">severe ID 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B1819B1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lastRenderedPageBreak/>
              <w:t xml:space="preserve">Diffuse spike-waves and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olyspike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-waves, hypsarrhythm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69E444A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ild frontal lobe atrophy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AE8C11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7340696D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WS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919612E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Kodera&lt;/Author&gt;&lt;Year&gt;2016&lt;/Year&gt;&lt;RecNum&gt;160&lt;/RecNum&gt;&lt;DisplayText&gt;[5]&lt;/DisplayText&gt;&lt;record&gt;&lt;rec-number&gt;160&lt;/rec-number&gt;&lt;foreign-keys&gt;&lt;key app="EN" db-id="svs9f0rw6t25xne9svovtz2wdtt0dvda9ptw" timestamp="1693732665"&gt;160&lt;/key&gt;&lt;/foreign-keys&gt;&lt;ref-type name="Journal Article"&gt;17&lt;/ref-type&gt;&lt;contributors&gt;&lt;authors&gt;&lt;author&gt;Kodera, Hirofumi&lt;/author&gt;&lt;author&gt;Ohba, Chihiro&lt;/author&gt;&lt;author&gt;Kato, Mitsuhiro&lt;/author&gt;&lt;author&gt;Maeda, Toshiyuki&lt;/author&gt;&lt;author&gt;Araki, Kaoru&lt;/author&gt;&lt;author&gt;</w:instrTex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instrText>Tajima, Daisuke&lt;/author&gt;&lt;author&gt;Matsuo, Muneaki&lt;/author&gt;&lt;author&gt;Hino</w:instrTex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instrText>‐</w:instrTex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instrText>Fukuyo, Naomi&lt;/author&gt;&lt;author&gt;Kohashi, Kosuke&lt;/author&gt;&lt;author&gt;Ishiyama, Akihiko&lt;/author&gt;&lt;/authors&gt;&lt;/contributors&gt;&lt;titles&gt;&lt;title&gt;De novo GABRA1 mutations in Ohtahara and West syndromes&lt;/t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>itle&gt;&lt;secondary-title&gt;Epilepsia&lt;/secondary-title&gt;&lt;/titles&gt;&lt;periodical&gt;&lt;full-title&gt;Epilepsia&lt;/full-title&gt;&lt;/periodical&gt;&lt;pages&gt;566-573&lt;/pages&gt;&lt;volume&gt;57&lt;/volume&gt;&lt;number&gt;4&lt;/number&gt;&lt;dates&gt;&lt;year&gt;2016&lt;/year&gt;&lt;/dates&gt;&lt;isbn&gt;0013-9580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[5]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3628A1" w14:paraId="0B8E79FE" w14:textId="77777777">
        <w:trPr>
          <w:trHeight w:val="19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863BA19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70E26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F16A311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788T&gt;C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Met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263Thr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AA628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5246C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5931F8B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 da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82E0F4E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S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, Spasm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E0E2E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842FBAB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Refractory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CBD7377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Severe GDD, motor delay, speech delay and severe ID 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B035360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ultifocal sharp wave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；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ypsarrhythmia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9A27E17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erebral atrophy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C07A1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034D8C13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WS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1036D8C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Kodera&lt;/Author&gt;&lt;Year&gt;2016&lt;/Year&gt;&lt;RecNum&gt;160&lt;/RecNum&gt;&lt;DisplayText&gt;[5]&lt;/DisplayText&gt;&lt;record&gt;&lt;rec-number&gt;160&lt;/rec-number&gt;&lt;foreign-keys&gt;&lt;key app="EN" db-id="svs9f0rw6t25xne9svovtz2wdtt0dvda9ptw" timestamp="1693732665"&gt;160&lt;/key&gt;&lt;/foreign-keys&gt;&lt;ref-type name="Journal Article"&gt;17&lt;/ref-type&gt;&lt;contributors&gt;&lt;authors&gt;&lt;author&gt;Kodera, Hirofumi&lt;/author&gt;&lt;author&gt;Ohba, Chihiro&lt;/author&gt;&lt;author&gt;Kato, Mitsuhiro&lt;/author&gt;&lt;author&gt;Maeda, Toshiyuki&lt;/author&gt;&lt;author&gt;Araki, Kaoru&lt;/author&gt;&lt;author&gt;</w:instrTex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instrText>Tajima, Daisuke&lt;/author&gt;&lt;author&gt;Matsuo, Muneaki&lt;/author&gt;&lt;author&gt;Hino</w:instrTex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instrText>‐</w:instrTex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instrText>Fukuyo, Naomi&lt;/author&gt;&lt;author&gt;Kohashi, Kosuke&lt;/author&gt;&lt;author&gt;Ishiyama, Akihiko&lt;/author&gt;&lt;/authors&gt;&lt;/contributors&gt;&lt;titles&gt;&lt;title&gt;De novo GABRA1 mutations in Ohtahara and West syndromes&lt;/t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>itle&gt;&lt;secondary-title&gt;Epilepsia&lt;/secondary-title&gt;&lt;/titles&gt;&lt;periodical&gt;&lt;full-title&gt;Epilepsia&lt;/full-title&gt;&lt;/periodical&gt;&lt;pages&gt;566-573&lt;/pages&gt;&lt;volume&gt;57&lt;/volume&gt;&lt;number&gt;4&lt;/number&gt;&lt;dates&gt;&lt;year&gt;2016&lt;/year&gt;&lt;/dates&gt;&lt;isbn&gt;0013-9580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[5]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3628A1" w14:paraId="7945D4A8" w14:textId="77777777">
        <w:trPr>
          <w:trHeight w:val="556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3EABF7D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123C9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F8695C8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789G&gt;C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Met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263Ile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D0999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61ACE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3CF4413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6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17374D4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Spasm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5C062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5C2417F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ACTH</w:t>
            </w:r>
          </w:p>
          <w:p w14:paraId="1857936F" w14:textId="77777777" w:rsidR="003628A1" w:rsidRDefault="00000000">
            <w:pPr>
              <w:spacing w:afterLines="25" w:after="78" w:line="200" w:lineRule="exact"/>
              <w:ind w:left="300" w:hangingChars="200" w:hanging="300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</w:t>
            </w: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Sz</w:t>
            </w:r>
            <w:proofErr w:type="spellEnd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- free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2BFCB2F" w14:textId="77777777" w:rsidR="003628A1" w:rsidRDefault="00000000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Severe </w:t>
            </w:r>
            <w:bookmarkStart w:id="34" w:name="OLE_LINK34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DD</w:t>
            </w:r>
            <w:bookmarkEnd w:id="34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motor delay, speech delay and severe ID 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E2BD50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Diffuse slow spike and waves, focal spikes at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electrode on midline parietal region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; hypsarrhythmia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F858DFE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4FA48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012247B2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WS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B25193C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Kodera&lt;/Author&gt;&lt;Year&gt;2016&lt;/Year&gt;&lt;RecNum&gt;160&lt;/RecNum&gt;&lt;DisplayText&gt;[5]&lt;/DisplayText&gt;&lt;record&gt;&lt;rec-number&gt;160&lt;/rec-number&gt;&lt;foreign-keys&gt;&lt;key app="EN" db-id="svs9f0rw6t25xne9svovtz2wdtt0dvda9ptw" timestamp="1693732665"&gt;160&lt;/key&gt;&lt;/foreign-keys&gt;&lt;ref-type name="Journal Article"&gt;17&lt;/ref-type&gt;&lt;contributors&gt;&lt;authors&gt;&lt;author&gt;Kodera, Hirofumi&lt;/author&gt;&lt;author&gt;Ohba, Chihiro&lt;/author&gt;&lt;author&gt;Kato, Mitsuhiro&lt;/author&gt;&lt;author&gt;Maeda, Toshiyuki&lt;/author&gt;&lt;author&gt;Araki, Kaoru&lt;/author&gt;&lt;author&gt;</w:instrTex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instrText>Tajima, Daisuke&lt;/author&gt;&lt;author&gt;Matsuo, Muneaki&lt;/author&gt;&lt;author&gt;Hino</w:instrTex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instrText>‐</w:instrTex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instrText>Fukuyo, Naomi&lt;/author&gt;&lt;author&gt;Kohashi, Kosuke&lt;/author&gt;&lt;author&gt;Ishiyama, Akihiko&lt;/author&gt;&lt;/authors&gt;&lt;/contributors&gt;&lt;titles&gt;&lt;title&gt;De novo GABRA1 mutations in Ohtahara and West syndromes&lt;/t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>itle&gt;&lt;secondary-title&gt;Epilepsia&lt;/secondary-title&gt;&lt;/titles&gt;&lt;periodical&gt;&lt;full-title&gt;Epilepsia&lt;/full-title&gt;&lt;/periodical&gt;&lt;pages&gt;566-573&lt;/pages&gt;&lt;volume&gt;57&lt;/volume&gt;&lt;number&gt;4&lt;/number&gt;&lt;dates&gt;&lt;year&gt;2016&lt;/year&gt;&lt;/dates&gt;&lt;isbn&gt;0013-9580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[5]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3628A1" w14:paraId="19F5BD46" w14:textId="77777777">
        <w:trPr>
          <w:trHeight w:val="19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6FC2FC7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18F08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398E00E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809T&gt; C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Val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270Al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82AC4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D6516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B4BEC90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5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ABF159E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FS, GTCS,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oS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D4F47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6C71A73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VPA, TPM, CZP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(Remission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F4EAECE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derate GD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894E696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ocal spike wav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35EC27D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7FF85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1BF23715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DS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637E916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Zhang&lt;/Author&gt;&lt;Year&gt;2022&lt;/Year&gt;&lt;RecNum&gt;153&lt;/RecNum&gt;&lt;DisplayText&gt;[1]&lt;/DisplayText&gt;&lt;record&gt;&lt;rec-number&gt;153&lt;/rec-number&gt;&lt;foreign-keys&gt;&lt;key app="EN" db-id="svs9f0rw6t25xne9svovtz2wdtt0dvda9ptw" timestamp="1693732062"&gt;153&lt;/key&gt;&lt;/foreign-keys&gt;&lt;ref-type name="Journal Article"&gt;17&lt;/ref-type&gt;&lt;contributors&gt;&lt;authors&gt;&lt;author&gt;Zhang, Linlin&lt;/author&gt;&lt;author&gt;Liu, Xinjie&lt;/author&gt;&lt;/authors&gt;&lt;/contributors&gt;&lt;titles&gt;&lt;title&gt;Clinical phenotype and genotype of children with GABAA receptor α1 subunit gene-related epilepsy&lt;/title&gt;&lt;secondary-title&gt;Frontiers in Neurology&lt;/secondary-title&gt;&lt;/titles&gt;&lt;periodical&gt;&lt;full-title&gt;Frontiers in neurology&lt;/full-title&gt;&lt;/periodical&gt;&lt;pages&gt;941054&lt;/pages&gt;&lt;volume&gt;13&lt;/volume&gt;&lt;dates&gt;&lt;year&gt;2022&lt;/year&gt;&lt;/dates&gt;&lt;isbn&gt;1664-2295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[1]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3628A1" w14:paraId="1F7A1CB7" w14:textId="77777777">
        <w:trPr>
          <w:trHeight w:val="55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36AD676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230E7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30AE510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856G&gt;T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Gly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286Ter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253CE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5DA22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eastAsia="zh-Hans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eastAsia="zh-Hans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eastAsia="zh-Hans"/>
              </w:rPr>
              <w:t>atern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09E0B18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6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y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A1C48CC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oS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192FA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5105018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OXC, TPM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(</w:t>
            </w:r>
            <w:bookmarkStart w:id="35" w:name="OLE_LINK67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Remission</w:t>
            </w:r>
            <w:bookmarkEnd w:id="35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DDD894D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derate GD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6E92DFB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eneralized spike-wav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A95DC4F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1B2A4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79F25CE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Zhang&lt;/Author&gt;&lt;Year&gt;2022&lt;/Year&gt;&lt;RecNum&gt;153&lt;/RecNum&gt;&lt;DisplayText&gt;[1]&lt;/DisplayText&gt;&lt;record&gt;&lt;rec-number&gt;153&lt;/rec-number&gt;&lt;foreign-keys&gt;&lt;key app="EN" db-id="svs9f0rw6t25xne9svovtz2wdtt0dvda9ptw" timestamp="1693732062"&gt;153&lt;/key&gt;&lt;/foreign-keys&gt;&lt;ref-type name="Journal Article"&gt;17&lt;/ref-type&gt;&lt;contributors&gt;&lt;authors&gt;&lt;author&gt;Zhang, Linlin&lt;/author&gt;&lt;author&gt;Liu, Xinjie&lt;/author&gt;&lt;/authors&gt;&lt;/contributors&gt;&lt;titles&gt;&lt;title&gt;Clinical phenotype and genotype of children with GABAA receptor α1 subunit gene-related epilepsy&lt;/title&gt;&lt;secondary-title&gt;Frontiers in Neurology&lt;/secondary-title&gt;&lt;/titles&gt;&lt;periodical&gt;&lt;full-title&gt;Frontiers in neurology&lt;/full-title&gt;&lt;/periodical&gt;&lt;pages&gt;941054&lt;/pages&gt;&lt;volume&gt;13&lt;/volume&gt;&lt;dates&gt;&lt;year&gt;2022&lt;/year&gt;&lt;/dates&gt;&lt;isbn&gt;1664-2295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[1]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3628A1" w14:paraId="247A1F44" w14:textId="77777777">
        <w:trPr>
          <w:trHeight w:val="19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AAC59E5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16F9F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F2400E7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859G&gt;T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Val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287Leu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3651A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A5F5B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678CF6B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 da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3BA1FE6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TC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6A733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B29380D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BP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</w:p>
          <w:p w14:paraId="27583379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Remission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DBB8065" w14:textId="77777777" w:rsidR="003628A1" w:rsidRDefault="00000000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Severe </w:t>
            </w:r>
            <w:bookmarkStart w:id="36" w:name="OLE_LINK36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DD</w:t>
            </w:r>
            <w:bookmarkEnd w:id="36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, motor delay, speech delay and severe ID 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D39A1EC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General slow background activity with multifocal spikes (7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); suppression burst (10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yr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7059EB2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erebral, brain stem and cerebellar atrophy, thin corpus callosum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5E2D6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FFC1338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Kodera&lt;/Author&gt;&lt;Year&gt;2016&lt;/Year&gt;&lt;RecNum&gt;160&lt;/RecNum&gt;&lt;DisplayText&gt;[5]&lt;/DisplayText&gt;&lt;record&gt;&lt;rec-number&gt;160&lt;/rec-number&gt;&lt;foreign-keys&gt;&lt;key app="EN" db-id="svs9f0rw6t25xne9svovtz2wdtt0dvda9ptw" timestamp="1693732665"&gt;160&lt;/key&gt;&lt;/foreign-keys&gt;&lt;ref-type name="Journal Article"&gt;17&lt;/ref-type&gt;&lt;contributors&gt;&lt;authors&gt;&lt;author&gt;Kodera, Hirofumi&lt;/author&gt;&lt;author&gt;Ohba, Chihiro&lt;/author&gt;&lt;author&gt;Kato, Mitsuhiro&lt;/author&gt;&lt;author&gt;Maeda, Toshiyuki&lt;/author&gt;&lt;author&gt;Araki, Kaoru&lt;/author&gt;&lt;author&gt;</w:instrTex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instrText>Tajima, Daisuke&lt;/author&gt;&lt;author&gt;Matsuo, Muneaki&lt;/author&gt;&lt;author&gt;Hino</w:instrTex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instrText>‐</w:instrTex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instrText>Fukuyo, Naomi&lt;/author&gt;&lt;author&gt;Kohashi, Kosuke&lt;/author&gt;&lt;author&gt;Ishiyama, Akihiko&lt;/author&gt;&lt;/authors&gt;&lt;/contributors&gt;&lt;titles&gt;&lt;title&gt;De novo GABRA1 mutations in Ohtahara and West syndromes&lt;/t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>itle&gt;&lt;secondary-title&gt;Epilepsia&lt;/secondary-title&gt;&lt;/titles&gt;&lt;periodical&gt;&lt;full-title&gt;Epilepsia&lt;/full-title&gt;&lt;/periodical&gt;&lt;pages&gt;566-573&lt;/pages&gt;&lt;volume&gt;57&lt;/volume&gt;&lt;number&gt;4&lt;/number&gt;&lt;dates&gt;&lt;year&gt;2016&lt;/year&gt;&lt;/dates&gt;&lt;isbn&gt;0013-9580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[5]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3628A1" w14:paraId="736202E9" w14:textId="77777777">
        <w:trPr>
          <w:trHeight w:val="19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C0E37F6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5C46A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ECCEDA6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865A&gt;C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Thr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289Pro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5DCA9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F13B1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A932E0A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 da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B5A0D14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lonic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, GTCS,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oS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46AC5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ail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C70CB60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Refractory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E370A79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Severe GD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099B3AD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Burst suppression, multifocal paroxysmal activit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38EC718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Severe delayed myelination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8B5FE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3CEA95AF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OS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E7D2E33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Johannesen&lt;/Author&gt;&lt;Year&gt;2016&lt;/Year&gt;&lt;RecNum&gt;171&lt;/RecNum&gt;&lt;DisplayText&gt;[2]&lt;/DisplayText&gt;&lt;record&gt;&lt;rec-number&gt;171&lt;/rec-number&gt;&lt;foreign-keys&gt;&lt;key app="EN" db-id="svs9f0rw6t25xne9svovtz2wdtt0dvda9ptw" timestamp="1693733907"&gt;171&lt;/key&gt;&lt;/foreign-keys&gt;&lt;ref-type name="Journal Article"&gt;17&lt;/ref-type&gt;&lt;contributors&gt;&lt;authors&gt;&lt;author&gt;Johannesen, Katrine&lt;/author&gt;&lt;author&gt;Marini, Carla&lt;/author&gt;&lt;author&gt;Pfeffer, Siona&lt;/author&gt;&lt;author&gt;Møller, Rikke S&lt;/author&gt;&lt;author&gt;Dorn, Thomas&lt;/author&gt;&lt;author&gt;Niturad, Cristina Elena&lt;/author&gt;&lt;author&gt;Gardella, Elena&lt;/author&gt;&lt;author&gt;Weber, Yvonne&lt;/author&gt;&lt;author&gt;Søndergård, Marianne&lt;/author&gt;&lt;author&gt;Hjalgrim, Helle&lt;/author&gt;&lt;/authors&gt;&lt;/contributors&gt;&lt;titles&gt;&lt;title&gt;Phenotypic spectrum of GABRA1: From generalized epilepsies to severe epileptic encephalopathies&lt;/title&gt;&lt;secondary-title&gt;Neurology&lt;/secondary-title&gt;&lt;/titles&gt;&lt;periodical&gt;&lt;full-title&gt;Neurology&lt;/full-title&gt;&lt;/periodical&gt;&lt;pages&gt;1140-1151&lt;/pages&gt;&lt;volume&gt;87&lt;/volume&gt;&lt;number&gt;11&lt;/number&gt;&lt;dates&gt;&lt;year&gt;2016&lt;/year&gt;&lt;/dates&gt;&lt;isbn&gt;0028-3878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[2]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3628A1" w14:paraId="4C91E6E6" w14:textId="77777777">
        <w:trPr>
          <w:trHeight w:val="19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216A12E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210FF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0C2AB5A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917A&gt;C/</w:t>
            </w:r>
            <w:bookmarkStart w:id="37" w:name="OLE_LINK55"/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Lys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306Thr</w:t>
            </w:r>
            <w:bookmarkEnd w:id="37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475B0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39A2F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38ECE39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8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88A2FAE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S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, GTC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41149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C27E6A6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Refractory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1C852EF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38" w:name="OLE_LINK39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DD</w:t>
            </w:r>
            <w:bookmarkEnd w:id="38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behavioral problem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D227292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eneralized spike-waves, bifrontal spike-wave, generalized intermittent photic stimulation respon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D91F30C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261369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46C38D51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MAE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7114506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Johannesen&lt;/Author&gt;&lt;Year&gt;2016&lt;/Year&gt;&lt;RecNum&gt;171&lt;/RecNum&gt;&lt;DisplayText&gt;[2]&lt;/DisplayText&gt;&lt;record&gt;&lt;rec-number&gt;171&lt;/rec-number&gt;&lt;foreign-keys&gt;&lt;key app="EN" db-id="svs9f0rw6t25xne9svovtz2wdtt0dvda9ptw" timestamp="1693733907"&gt;171&lt;/key&gt;&lt;/foreign-keys&gt;&lt;ref-type name="Journal Article"&gt;17&lt;/ref-type&gt;&lt;contributors&gt;&lt;authors&gt;&lt;author&gt;Johannesen, Katrine&lt;/author&gt;&lt;author&gt;Marini, Carla&lt;/author&gt;&lt;author&gt;Pfeffer, Siona&lt;/author&gt;&lt;author&gt;Møller, Rikke S&lt;/author&gt;&lt;author&gt;Dorn, Thomas&lt;/author&gt;&lt;author&gt;Niturad, Cristina Elena&lt;/author&gt;&lt;author&gt;Gardella, Elena&lt;/author&gt;&lt;author&gt;Weber, Yvonne&lt;/author&gt;&lt;author&gt;Søndergård, Marianne&lt;/author&gt;&lt;author&gt;Hjalgrim, Helle&lt;/author&gt;&lt;/authors&gt;&lt;/contributors&gt;&lt;titles&gt;&lt;title&gt;Phenotypic spectrum of GABRA1: From generalized epilepsies to severe epileptic encephalopathies&lt;/title&gt;&lt;secondary-title&gt;Neurology&lt;/secondary-title&gt;&lt;/titles&gt;&lt;periodical&gt;&lt;full-title&gt;Neurology&lt;/full-title&gt;&lt;/periodical&gt;&lt;pages&gt;1140-1151&lt;/pages&gt;&lt;volume&gt;87&lt;/volume&gt;&lt;number&gt;11&lt;/number&gt;&lt;dates&gt;&lt;year&gt;2016&lt;/year&gt;&lt;/dates&gt;&lt;isbn&gt;0028-3878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[2]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3628A1" w14:paraId="7E77DBE3" w14:textId="77777777">
        <w:trPr>
          <w:trHeight w:val="705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453D8BA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E22DF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67CB3E9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917A&gt;C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Lys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306Thr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E9E86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47351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728AEFD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8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ECDDB1B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AS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, SE, FS, GTC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B6152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EB13757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FA4F96C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ild GD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7015E9B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Generalized spike-wave, multifocal discharges,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hotoparoxysmal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respon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A9726E5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BD6B8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5828F4CF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DS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6448A3B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Johannesen&lt;/Author&gt;&lt;Year&gt;2016&lt;/Year&gt;&lt;RecNum&gt;154&lt;/RecNum&gt;&lt;DisplayText&gt;[2]&lt;/DisplayText&gt;&lt;record&gt;&lt;rec-number&gt;154&lt;/rec-number&gt;&lt;foreign-keys&gt;&lt;key app="EN" db-id="svs9f0rw6t25xne9svovtz2wdtt0dvda9ptw" timestamp="1693732116"&gt;154&lt;/key&gt;&lt;/foreign-keys&gt;&lt;ref-type name="Journal Article"&gt;17&lt;/ref-type&gt;&lt;contributors&gt;&lt;authors&gt;&lt;author&gt;Johannesen, Katrine&lt;/author&gt;&lt;author&gt;Marini, Carla&lt;/author&gt;&lt;author&gt;Pfeffer, Siona&lt;/author&gt;&lt;author&gt;Møller, Rikke S&lt;/author&gt;&lt;author&gt;Dorn, Thomas&lt;/author&gt;&lt;author&gt;Niturad, Cristina Elena&lt;/author&gt;&lt;author&gt;Gardella, Elena&lt;/author&gt;&lt;author&gt;Weber, Yvonne&lt;/author&gt;&lt;author&gt;Søndergård, Marianne&lt;/author&gt;&lt;author&gt;Hjalgrim, Helle&lt;/author&gt;&lt;/authors&gt;&lt;/contributors&gt;&lt;titles&gt;&lt;title&gt;Phenotypic spectrum of GABRA1: From generalized epilepsies to severe epileptic encephalopathies&lt;/title&gt;&lt;secondary-title&gt;Neurology&lt;/secondary-title&gt;&lt;/titles&gt;&lt;periodical&gt;&lt;full-title&gt;Neurology&lt;/full-title&gt;&lt;/periodical&gt;&lt;pages&gt;1140-1151&lt;/pages&gt;&lt;volume&gt;87&lt;/volume&gt;&lt;number&gt;11&lt;/number&gt;&lt;dates&gt;&lt;year&gt;2016&lt;/year&gt;&lt;/dates&gt;&lt;isbn&gt;0028-3878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[2]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3628A1" w14:paraId="4A2FBDAC" w14:textId="77777777">
        <w:trPr>
          <w:trHeight w:val="19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73B873A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39" w:name="OLE_LINK53"/>
            <w:bookmarkStart w:id="40" w:name="OLE_LINK7" w:colFirst="7" w:colLast="9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29</w:t>
            </w:r>
            <w:bookmarkEnd w:id="39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-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FAE57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18FF328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965C&gt;A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Ala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322Asp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01E2D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25340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41" w:name="OLE_LINK32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S</w:t>
            </w:r>
            <w:bookmarkEnd w:id="41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D80B337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13 </w:t>
            </w: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D680D37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42" w:name="OLE_LINK8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S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, GTCS</w:t>
            </w:r>
            <w:bookmarkEnd w:id="42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FAE5A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9609574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9524634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45C022B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43" w:name="OLE_LINK6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Generalized spike-wave,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olyspike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-and-wave discharges</w:t>
            </w:r>
            <w:bookmarkEnd w:id="43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8CC1E2F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EE6DC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bookmarkStart w:id="44" w:name="OLE_LINK3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IGE</w:t>
            </w:r>
          </w:p>
          <w:p w14:paraId="45DB7471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JME)</w:t>
            </w:r>
            <w:bookmarkEnd w:id="44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F0EE9E5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Cossette&lt;/Author&gt;&lt;Year&gt;2002&lt;/Year&gt;&lt;RecNum&gt;175&lt;/RecNum&gt;&lt;DisplayText&gt;[6]&lt;/DisplayText&gt;&lt;record&gt;&lt;rec-number&gt;175&lt;/rec-number&gt;&lt;foreign-keys&gt;&lt;key app="EN" db-id="svs9f0rw6t25xne9svovtz2wdtt0dvda9ptw" timestamp="1694182975"&gt;175&lt;/key&gt;&lt;/foreign-keys&gt;&lt;ref-type name="Journal Article"&gt;17&lt;/ref-type&gt;&lt;contributors&gt;&lt;authors&gt;&lt;author&gt;Cossette, Patrick&lt;/author&gt;&lt;author&gt;Liu, Lidong&lt;/author&gt;&lt;author&gt;Brisebois, Katéri&lt;/author&gt;&lt;author&gt;Dong, Haiheng&lt;/author&gt;&lt;author&gt;Lortie, Anne&lt;/author&gt;&lt;author&gt;Vanasse, Michel&lt;/author&gt;&lt;author&gt;Saint-Hilaire, Jean-Marc&lt;/author&gt;&lt;author&gt;Carmant, Lionel&lt;/author&gt;&lt;author&gt;Verner, Andrei&lt;/author&gt;&lt;author&gt;Lu, Wei-Yang&lt;/author&gt;&lt;/authors&gt;&lt;/contributors&gt;&lt;titles&gt;&lt;title&gt;Mutation of GABRA1 in an autosomal dominant form of juvenile myoclonic epilepsy&lt;/title&gt;&lt;secondary-title&gt;Nature genetics&lt;/secondary-title&gt;&lt;/titles&gt;&lt;periodical&gt;&lt;full-title&gt;Nature genetics&lt;/full-title&gt;&lt;/periodical&gt;&lt;pages&gt;184-189&lt;/pages&gt;&lt;volume&gt;31&lt;/volume&gt;&lt;number&gt;2&lt;/number&gt;&lt;dates&gt;&lt;year&gt;2002&lt;/year&gt;&lt;/dates&gt;&lt;isbn&gt;1546-1718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[6]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3628A1" w14:paraId="74F71B72" w14:textId="77777777">
        <w:trPr>
          <w:trHeight w:val="19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48C5444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bookmarkStart w:id="45" w:name="OLE_LINK5"/>
            <w:bookmarkEnd w:id="40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29-2</w:t>
            </w:r>
            <w:bookmarkEnd w:id="45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973F2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231CA14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965C&gt;A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Ala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322Asp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23FD3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76455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CD0F32F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14 </w:t>
            </w: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70E37E7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S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, GTC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36D0F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7FBD7FA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3997181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0A439FB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Generalized spike-wave,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olyspike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-and-wave discharg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7511D09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3CDB7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IGE</w:t>
            </w:r>
          </w:p>
          <w:p w14:paraId="4187D19A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JME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280DEFC" w14:textId="77777777" w:rsidR="003628A1" w:rsidRDefault="003628A1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</w:tr>
      <w:tr w:rsidR="003628A1" w14:paraId="3992A6AA" w14:textId="77777777">
        <w:trPr>
          <w:trHeight w:val="19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6E4E391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29-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FB14F4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C5FC855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965C&gt;A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Ala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322Asp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529BD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F0EB9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994D1F5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12 </w:t>
            </w: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D477C7E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bookmarkStart w:id="46" w:name="OLE_LINK9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S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, GTCS</w:t>
            </w:r>
            <w:bookmarkEnd w:id="46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FDB78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6136170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08DCD2B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B04CF66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Generalized spike-wave,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olyspike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-and-wave discharg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29561A9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04F90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IGE</w:t>
            </w:r>
          </w:p>
          <w:p w14:paraId="7D88FF81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JME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BBF00E9" w14:textId="77777777" w:rsidR="003628A1" w:rsidRDefault="003628A1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</w:tr>
      <w:tr w:rsidR="003628A1" w14:paraId="42281EBD" w14:textId="77777777">
        <w:trPr>
          <w:trHeight w:val="19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A108E31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lastRenderedPageBreak/>
              <w:t>29-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BBDBF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11B4152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965C&gt;A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Ala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322Asp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5C739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8A6C7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1830EA9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8 </w:t>
            </w: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BD658AA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S, GTCS, A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4418E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923CF96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DDF6FA8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FCB426B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Generalized spike-wave,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olyspike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-and-wave discharg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3BFDA2A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14830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IGE</w:t>
            </w:r>
          </w:p>
          <w:p w14:paraId="41DB257D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JME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F3A1444" w14:textId="77777777" w:rsidR="003628A1" w:rsidRDefault="003628A1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</w:tr>
      <w:tr w:rsidR="003628A1" w14:paraId="34162BC5" w14:textId="77777777">
        <w:trPr>
          <w:trHeight w:val="742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8300EAE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29-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FF0C5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6B47AF4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965C&gt;A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Ala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322Asp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D9DC2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A0160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613C147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13 </w:t>
            </w: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EEA8EF2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S, GTC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A9EB2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6270920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295F136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D535D44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Generalized spike-wave,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olyspike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-and-wave discharg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22DB978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0FA2C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IGE</w:t>
            </w:r>
          </w:p>
          <w:p w14:paraId="24FA5210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JME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22AEEC1" w14:textId="77777777" w:rsidR="003628A1" w:rsidRDefault="003628A1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</w:tr>
      <w:tr w:rsidR="003628A1" w14:paraId="457ADFB0" w14:textId="77777777">
        <w:trPr>
          <w:trHeight w:val="19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199ED3F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29-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F6B12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B2B5B91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965C&gt;A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Ala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322Asp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4B532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8321C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EF701B7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16 </w:t>
            </w: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5097D08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S, GTCS, A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E748C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D99F420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6376497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61ABD29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Generalized spike-wave,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olyspike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-and-wave discharg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AD7B299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B7638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IGE</w:t>
            </w:r>
          </w:p>
          <w:p w14:paraId="272305A2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JME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59BCFAD" w14:textId="77777777" w:rsidR="003628A1" w:rsidRDefault="003628A1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</w:tr>
      <w:tr w:rsidR="003628A1" w14:paraId="5A668092" w14:textId="77777777">
        <w:trPr>
          <w:trHeight w:val="19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5E4337D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29-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80000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844E5AD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965C&gt;A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Ala</w:t>
            </w:r>
            <w:proofErr w:type="gramEnd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22Asp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C0A6B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88C47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14A5EB9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13 </w:t>
            </w: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D20E4BB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S, GTCS, A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3A7CA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B78994A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C9DB2D4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8E26508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Generalized spike-wave,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olyspike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-and-wave discharg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04A9A9B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9F6B7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IGE</w:t>
            </w:r>
          </w:p>
          <w:p w14:paraId="141A8C1F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JME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97E393B" w14:textId="77777777" w:rsidR="003628A1" w:rsidRDefault="003628A1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</w:tr>
      <w:tr w:rsidR="003628A1" w14:paraId="6535E5E0" w14:textId="77777777">
        <w:trPr>
          <w:trHeight w:val="19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95F4FB6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29-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1B775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367E224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965C&gt;A/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Ala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322Asp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B425D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DC7F8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EBD5B4B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5 </w:t>
            </w: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1644329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MS, GTCS, A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1397D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8B72FB9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6AEB8B4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7F0ABD5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Generalized spike-wave,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olyspike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-and-wave discharg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6FCC713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DDC53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IGE</w:t>
            </w:r>
          </w:p>
          <w:p w14:paraId="53AA2D60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(JME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9B91D1" w14:textId="77777777" w:rsidR="003628A1" w:rsidRDefault="003628A1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</w:tr>
      <w:tr w:rsidR="003628A1" w14:paraId="13AE055F" w14:textId="77777777">
        <w:trPr>
          <w:trHeight w:val="19"/>
          <w:jc w:val="center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FC0B23E" w14:textId="77777777" w:rsidR="003628A1" w:rsidRDefault="00000000">
            <w:pPr>
              <w:widowControl/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82D5A1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C4A6AE9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995C&gt;T/</w:t>
            </w:r>
            <w:bookmarkStart w:id="47" w:name="OLE_LINK14"/>
            <w:proofErr w:type="gram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Ala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332Val</w:t>
            </w:r>
            <w:bookmarkEnd w:id="47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F45C5D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-/-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882F08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:lang w:bidi="ar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D81182E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2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C89611F" w14:textId="77777777" w:rsidR="003628A1" w:rsidRDefault="00000000">
            <w:pPr>
              <w:spacing w:afterLines="25" w:after="78" w:line="200" w:lineRule="exac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oS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5FB5E2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BD16DD9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TPM, LTG, 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PGB (</w:t>
            </w: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Sz</w:t>
            </w:r>
            <w:proofErr w:type="spellEnd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- free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C701A5D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Severe GDD and motor delay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3B0376D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A4B420A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A similar picture of a cerebral brain atrophy, especially in the frontal and temporal regions.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3153A0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EE</w:t>
            </w:r>
          </w:p>
          <w:p w14:paraId="1361DA60" w14:textId="77777777" w:rsidR="003628A1" w:rsidRDefault="003628A1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C033FA9" w14:textId="77777777" w:rsidR="003628A1" w:rsidRDefault="00000000">
            <w:pPr>
              <w:spacing w:afterLines="25" w:after="78" w:line="200" w:lineRule="exac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Steudle&lt;/Author&gt;&lt;Year&gt;2020&lt;/Year&gt;&lt;RecNum&gt;161&lt;/RecNum&gt;&lt;DisplayText&gt;[7]&lt;/DisplayText&gt;&lt;record&gt;&lt;rec-number&gt;161&lt;/rec-number&gt;&lt;foreign-keys&gt;&lt;key app="EN" db-id="svs9f0rw6t25xne9svovtz2wdtt0dvda9ptw" timestamp="1693732750"&gt;161&lt;/key&gt;&lt;/foreign-keys&gt;&lt;ref-type name="Journal Article"&gt;17&lt;/ref-type&gt;&lt;contributors&gt;&lt;authors&gt;&lt;author&gt;Steudle, Friederike&lt;/author&gt;&lt;author&gt;Rehman, Sabah&lt;/author&gt;&lt;author&gt;Bampali, Konstantina&lt;/author&gt;&lt;author&gt;Simeone, Xenia&lt;/author&gt;&lt;author&gt;Rona, Zsofia&lt;/author&gt;&lt;author&gt;Hauser, Erwin&lt;/author&gt;&lt;author&gt;Schmidt, Wolfgang M&lt;/author&gt;&lt;author&gt;Scholze, Petra&lt;/author&gt;&lt;author&gt;Ernst, Margot&lt;/author&gt;&lt;/authors&gt;&lt;/contributors&gt;&lt;titles&gt;&lt;title&gt;A novel de novo variant of GABRA1 causes increased sensitivity for GABA in vitro&lt;/title&gt;&lt;secondary-title&gt;Scientific Reports&lt;/secondary-title&gt;&lt;/titles&gt;&lt;periodical&gt;&lt;full-title&gt;Scientific Reports&lt;/full-title&gt;&lt;/periodical&gt;&lt;pages&gt;2379&lt;/pages&gt;&lt;volume&gt;10&lt;/volume&gt;&lt;number&gt;1&lt;/number&gt;&lt;dates&gt;&lt;year&gt;2020&lt;/year&gt;&lt;/dates&gt;&lt;isbn&gt;2045-2322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[7]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</w:tbl>
    <w:p w14:paraId="1610D239" w14:textId="77777777" w:rsidR="003628A1" w:rsidRDefault="00000000">
      <w:pPr>
        <w:ind w:leftChars="-295" w:left="-619" w:rightChars="-322" w:right="-676"/>
        <w:rPr>
          <w:rFonts w:ascii="Times New Roman Regular" w:hAnsi="Times New Roman Regular" w:cs="Times New Roman Regular" w:hint="eastAsia"/>
          <w:sz w:val="15"/>
          <w:szCs w:val="15"/>
        </w:rPr>
      </w:pPr>
      <w:r>
        <w:rPr>
          <w:rFonts w:ascii="Times New Roman Regular" w:hAnsi="Times New Roman Regular" w:cs="Times New Roman Regular" w:hint="eastAsia"/>
          <w:sz w:val="15"/>
          <w:szCs w:val="15"/>
        </w:rPr>
        <w:t xml:space="preserve">F, female; M, male; ASD, autism spectrum disorder; </w:t>
      </w:r>
      <w:bookmarkStart w:id="48" w:name="OLE_LINK2"/>
      <w:r>
        <w:rPr>
          <w:rFonts w:ascii="Times New Roman Regular" w:hAnsi="Times New Roman Regular" w:cs="Times New Roman Regular" w:hint="eastAsia"/>
          <w:sz w:val="15"/>
          <w:szCs w:val="15"/>
        </w:rPr>
        <w:t>AS</w:t>
      </w:r>
      <w:bookmarkEnd w:id="48"/>
      <w:r>
        <w:rPr>
          <w:rFonts w:ascii="Times New Roman Regular" w:hAnsi="Times New Roman Regular" w:cs="Times New Roman Regular" w:hint="eastAsia"/>
          <w:sz w:val="15"/>
          <w:szCs w:val="15"/>
        </w:rPr>
        <w:t>, absence seizures; ACTH, adrenocorticotropic hormone; BZDs</w:t>
      </w:r>
      <w:r>
        <w:rPr>
          <w:rFonts w:ascii="Times New Roman Regular" w:hAnsi="Times New Roman Regular" w:cs="Times New Roman Regular"/>
          <w:sz w:val="15"/>
          <w:szCs w:val="15"/>
        </w:rPr>
        <w:t xml:space="preserve">, </w:t>
      </w:r>
      <w:r>
        <w:rPr>
          <w:rFonts w:ascii="Times New Roman" w:eastAsia="等线" w:hAnsi="Times New Roman" w:cs="Times New Roman"/>
          <w:kern w:val="0"/>
          <w:sz w:val="15"/>
          <w:szCs w:val="15"/>
          <w:lang w:bidi="ar"/>
        </w:rPr>
        <w:t xml:space="preserve">benzodiazepines; </w:t>
      </w:r>
      <w:r>
        <w:rPr>
          <w:rFonts w:ascii="Times New Roman" w:eastAsia="等线" w:hAnsi="Times New Roman" w:cs="Times New Roman" w:hint="eastAsia"/>
          <w:kern w:val="0"/>
          <w:sz w:val="15"/>
          <w:szCs w:val="15"/>
          <w:lang w:eastAsia="zh-Hans" w:bidi="ar"/>
        </w:rPr>
        <w:t>DEX</w:t>
      </w:r>
      <w:r>
        <w:rPr>
          <w:rFonts w:ascii="Times New Roman" w:eastAsia="等线" w:hAnsi="Times New Roman" w:cs="Times New Roman"/>
          <w:kern w:val="0"/>
          <w:sz w:val="15"/>
          <w:szCs w:val="15"/>
          <w:lang w:eastAsia="zh-Hans" w:bidi="ar"/>
        </w:rPr>
        <w:t xml:space="preserve">, </w:t>
      </w:r>
      <w:r>
        <w:rPr>
          <w:rFonts w:ascii="Times New Roman" w:eastAsia="等线" w:hAnsi="Times New Roman" w:cs="Times New Roman"/>
          <w:kern w:val="0"/>
          <w:sz w:val="15"/>
          <w:szCs w:val="15"/>
          <w:lang w:bidi="ar"/>
        </w:rPr>
        <w:t xml:space="preserve">dexamethasone; </w:t>
      </w:r>
      <w:r>
        <w:rPr>
          <w:rFonts w:ascii="Times New Roman Regular" w:hAnsi="Times New Roman Regular" w:cs="Times New Roman Regular" w:hint="eastAsia"/>
          <w:sz w:val="15"/>
          <w:szCs w:val="15"/>
        </w:rPr>
        <w:t xml:space="preserve">CNZ, </w:t>
      </w:r>
      <w:bookmarkStart w:id="49" w:name="OLE_LINK45"/>
      <w:r>
        <w:rPr>
          <w:rFonts w:ascii="Times New Roman Regular" w:hAnsi="Times New Roman Regular" w:cs="Times New Roman Regular" w:hint="eastAsia"/>
          <w:sz w:val="15"/>
          <w:szCs w:val="15"/>
        </w:rPr>
        <w:t>clonazepam</w:t>
      </w:r>
      <w:bookmarkEnd w:id="49"/>
      <w:r>
        <w:rPr>
          <w:rFonts w:ascii="Times New Roman Regular" w:hAnsi="Times New Roman Regular" w:cs="Times New Roman Regular" w:hint="eastAsia"/>
          <w:sz w:val="15"/>
          <w:szCs w:val="15"/>
        </w:rPr>
        <w:t xml:space="preserve">; CLB. clobazam; CZP, clonazepam; d, day; CS, Co-segregated; DN, De novo; DS. Dravet syndrome; DEE, developmental and epileptic encephalopathy; </w:t>
      </w:r>
      <w:r>
        <w:rPr>
          <w:rFonts w:ascii="Times New Roman Regular" w:hAnsi="Times New Roman Regular" w:cs="Times New Roman Regular"/>
          <w:sz w:val="15"/>
          <w:szCs w:val="15"/>
        </w:rPr>
        <w:t xml:space="preserve">EEG, electroencephalography; </w:t>
      </w:r>
      <w:r>
        <w:rPr>
          <w:rFonts w:ascii="Times New Roman Regular" w:hAnsi="Times New Roman Regular" w:cs="Times New Roman Regular" w:hint="eastAsia"/>
          <w:sz w:val="15"/>
          <w:szCs w:val="15"/>
        </w:rPr>
        <w:t xml:space="preserve">EMA, </w:t>
      </w:r>
      <w:bookmarkStart w:id="50" w:name="OLE_LINK50"/>
      <w:r>
        <w:rPr>
          <w:rFonts w:ascii="Times New Roman Regular" w:hAnsi="Times New Roman Regular" w:cs="Times New Roman Regular" w:hint="eastAsia"/>
          <w:sz w:val="15"/>
          <w:szCs w:val="15"/>
        </w:rPr>
        <w:t>eyelid myoclonia with or without absence</w:t>
      </w:r>
      <w:bookmarkEnd w:id="50"/>
      <w:r>
        <w:rPr>
          <w:rFonts w:ascii="Times New Roman Regular" w:hAnsi="Times New Roman Regular" w:cs="Times New Roman Regular" w:hint="eastAsia"/>
          <w:sz w:val="15"/>
          <w:szCs w:val="15"/>
        </w:rPr>
        <w:t xml:space="preserve">s; </w:t>
      </w:r>
      <w:r>
        <w:rPr>
          <w:rFonts w:ascii="Times New Roman Regular" w:hAnsi="Times New Roman Regular" w:cs="Times New Roman Regular"/>
          <w:sz w:val="15"/>
          <w:szCs w:val="15"/>
        </w:rPr>
        <w:t>FS, febrile seizures;</w:t>
      </w:r>
      <w:r>
        <w:rPr>
          <w:rFonts w:ascii="Times New Roman Regular" w:hAnsi="Times New Roman Regular" w:cs="Times New Roman Regular" w:hint="eastAsia"/>
          <w:sz w:val="15"/>
          <w:szCs w:val="15"/>
        </w:rPr>
        <w:t xml:space="preserve"> </w:t>
      </w:r>
      <w:proofErr w:type="spellStart"/>
      <w:r>
        <w:rPr>
          <w:rFonts w:ascii="Times New Roman Regular" w:hAnsi="Times New Roman Regular" w:cs="Times New Roman Regular" w:hint="eastAsia"/>
          <w:sz w:val="15"/>
          <w:szCs w:val="15"/>
        </w:rPr>
        <w:t>FoS</w:t>
      </w:r>
      <w:proofErr w:type="spellEnd"/>
      <w:r>
        <w:rPr>
          <w:rFonts w:ascii="Times New Roman Regular" w:hAnsi="Times New Roman Regular" w:cs="Times New Roman Regular" w:hint="eastAsia"/>
          <w:sz w:val="15"/>
          <w:szCs w:val="15"/>
        </w:rPr>
        <w:t xml:space="preserve">, focal seizures; </w:t>
      </w:r>
      <w:proofErr w:type="spellStart"/>
      <w:r>
        <w:rPr>
          <w:rFonts w:ascii="Times New Roman Regular" w:hAnsi="Times New Roman Regular" w:cs="Times New Roman Regular" w:hint="eastAsia"/>
          <w:sz w:val="15"/>
          <w:szCs w:val="15"/>
        </w:rPr>
        <w:t>fbTCS</w:t>
      </w:r>
      <w:proofErr w:type="spellEnd"/>
      <w:r>
        <w:rPr>
          <w:rFonts w:ascii="Times New Roman Regular" w:hAnsi="Times New Roman Regular" w:cs="Times New Roman Regular" w:hint="eastAsia"/>
          <w:sz w:val="15"/>
          <w:szCs w:val="15"/>
        </w:rPr>
        <w:t xml:space="preserve">, focal to bilateral tonic </w:t>
      </w:r>
      <w:proofErr w:type="spellStart"/>
      <w:r>
        <w:rPr>
          <w:rFonts w:ascii="Times New Roman Regular" w:hAnsi="Times New Roman Regular" w:cs="Times New Roman Regular" w:hint="eastAsia"/>
          <w:sz w:val="15"/>
          <w:szCs w:val="15"/>
        </w:rPr>
        <w:t>clonic</w:t>
      </w:r>
      <w:proofErr w:type="spellEnd"/>
      <w:r>
        <w:rPr>
          <w:rFonts w:ascii="Times New Roman Regular" w:hAnsi="Times New Roman Regular" w:cs="Times New Roman Regular" w:hint="eastAsia"/>
          <w:sz w:val="15"/>
          <w:szCs w:val="15"/>
        </w:rPr>
        <w:t xml:space="preserve"> seizure; GBP,</w:t>
      </w:r>
      <w:r>
        <w:rPr>
          <w:rFonts w:ascii="Times New Roman Regular" w:hAnsi="Times New Roman Regular" w:cs="Times New Roman Regular"/>
          <w:sz w:val="15"/>
          <w:szCs w:val="15"/>
        </w:rPr>
        <w:t xml:space="preserve"> g</w:t>
      </w:r>
      <w:r>
        <w:rPr>
          <w:rFonts w:ascii="Times New Roman Regular" w:hAnsi="Times New Roman Regular" w:cs="Times New Roman Regular" w:hint="eastAsia"/>
          <w:sz w:val="15"/>
          <w:szCs w:val="15"/>
        </w:rPr>
        <w:t>abapentin</w:t>
      </w:r>
      <w:r>
        <w:rPr>
          <w:rFonts w:ascii="Times New Roman Regular" w:hAnsi="Times New Roman Regular" w:cs="Times New Roman Regular"/>
          <w:sz w:val="15"/>
          <w:szCs w:val="15"/>
        </w:rPr>
        <w:t xml:space="preserve">; </w:t>
      </w:r>
      <w:r>
        <w:rPr>
          <w:rFonts w:ascii="Times New Roman Regular" w:hAnsi="Times New Roman Regular" w:cs="Times New Roman Regular" w:hint="eastAsia"/>
          <w:sz w:val="15"/>
          <w:szCs w:val="15"/>
        </w:rPr>
        <w:t>GDD, global development delay; GTCA, generalized tonic-</w:t>
      </w:r>
      <w:proofErr w:type="spellStart"/>
      <w:r>
        <w:rPr>
          <w:rFonts w:ascii="Times New Roman Regular" w:hAnsi="Times New Roman Regular" w:cs="Times New Roman Regular" w:hint="eastAsia"/>
          <w:sz w:val="15"/>
          <w:szCs w:val="15"/>
        </w:rPr>
        <w:t>clonic</w:t>
      </w:r>
      <w:proofErr w:type="spellEnd"/>
      <w:r>
        <w:rPr>
          <w:rFonts w:ascii="Times New Roman Regular" w:hAnsi="Times New Roman Regular" w:cs="Times New Roman Regular" w:hint="eastAsia"/>
          <w:sz w:val="15"/>
          <w:szCs w:val="15"/>
        </w:rPr>
        <w:t xml:space="preserve"> seizures alone; GTCS, generalized tonic-</w:t>
      </w:r>
      <w:proofErr w:type="spellStart"/>
      <w:r>
        <w:rPr>
          <w:rFonts w:ascii="Times New Roman Regular" w:hAnsi="Times New Roman Regular" w:cs="Times New Roman Regular" w:hint="eastAsia"/>
          <w:sz w:val="15"/>
          <w:szCs w:val="15"/>
        </w:rPr>
        <w:t>clonic</w:t>
      </w:r>
      <w:proofErr w:type="spellEnd"/>
      <w:r>
        <w:rPr>
          <w:rFonts w:ascii="Times New Roman Regular" w:hAnsi="Times New Roman Regular" w:cs="Times New Roman Regular" w:hint="eastAsia"/>
          <w:sz w:val="15"/>
          <w:szCs w:val="15"/>
        </w:rPr>
        <w:t xml:space="preserve"> seizures; IGE, idiopathic generalized epilepsy; JAE, juvenile absence epilepsy; JME, juvenile myoclonic epilepsy; LGS, </w:t>
      </w:r>
      <w:hyperlink r:id="rId6" w:history="1">
        <w:r>
          <w:rPr>
            <w:rFonts w:ascii="Times New Roman Regular" w:hAnsi="Times New Roman Regular" w:cs="Times New Roman Regular" w:hint="eastAsia"/>
            <w:sz w:val="15"/>
            <w:szCs w:val="15"/>
          </w:rPr>
          <w:t>Lennox-Gastaut</w:t>
        </w:r>
        <w:r>
          <w:rPr>
            <w:rFonts w:ascii="Times New Roman Regular" w:hAnsi="Times New Roman Regular" w:cs="Times New Roman Regular" w:hint="eastAsia"/>
            <w:sz w:val="15"/>
            <w:szCs w:val="15"/>
          </w:rPr>
          <w:t> </w:t>
        </w:r>
        <w:r>
          <w:rPr>
            <w:rFonts w:ascii="Times New Roman Regular" w:hAnsi="Times New Roman Regular" w:cs="Times New Roman Regular" w:hint="eastAsia"/>
            <w:sz w:val="15"/>
            <w:szCs w:val="15"/>
          </w:rPr>
          <w:t>syndrome</w:t>
        </w:r>
      </w:hyperlink>
      <w:r>
        <w:rPr>
          <w:rFonts w:ascii="Times New Roman Regular" w:hAnsi="Times New Roman Regular" w:cs="Times New Roman Regular" w:hint="eastAsia"/>
          <w:sz w:val="15"/>
          <w:szCs w:val="15"/>
        </w:rPr>
        <w:t>; LTG:</w:t>
      </w:r>
      <w:bookmarkStart w:id="51" w:name="OLE_LINK62"/>
      <w:r>
        <w:rPr>
          <w:rFonts w:ascii="Times New Roman Regular" w:hAnsi="Times New Roman Regular" w:cs="Times New Roman Regular" w:hint="eastAsia"/>
          <w:sz w:val="15"/>
          <w:szCs w:val="15"/>
        </w:rPr>
        <w:t xml:space="preserve"> lamotrigine</w:t>
      </w:r>
      <w:bookmarkEnd w:id="51"/>
      <w:r>
        <w:rPr>
          <w:rFonts w:ascii="Times New Roman Regular" w:hAnsi="Times New Roman Regular" w:cs="Times New Roman Regular" w:hint="eastAsia"/>
          <w:sz w:val="15"/>
          <w:szCs w:val="15"/>
        </w:rPr>
        <w:t xml:space="preserve">; LEV, levetiracetam; MRI, magnetic resonance imaging; </w:t>
      </w:r>
      <w:bookmarkStart w:id="52" w:name="OLE_LINK4"/>
      <w:r>
        <w:rPr>
          <w:rFonts w:ascii="Times New Roman Regular" w:hAnsi="Times New Roman Regular" w:cs="Times New Roman Regular" w:hint="eastAsia"/>
          <w:sz w:val="15"/>
          <w:szCs w:val="15"/>
        </w:rPr>
        <w:t>MS</w:t>
      </w:r>
      <w:bookmarkEnd w:id="52"/>
      <w:r>
        <w:rPr>
          <w:rFonts w:ascii="Times New Roman Regular" w:hAnsi="Times New Roman Regular" w:cs="Times New Roman Regular" w:hint="eastAsia"/>
          <w:sz w:val="15"/>
          <w:szCs w:val="15"/>
        </w:rPr>
        <w:t xml:space="preserve">, </w:t>
      </w:r>
      <w:bookmarkStart w:id="53" w:name="OLE_LINK46"/>
      <w:r>
        <w:rPr>
          <w:rFonts w:ascii="Times New Roman Regular" w:hAnsi="Times New Roman Regular" w:cs="Times New Roman Regular"/>
          <w:sz w:val="15"/>
          <w:szCs w:val="15"/>
        </w:rPr>
        <w:t>myoclonic seizure</w:t>
      </w:r>
      <w:bookmarkEnd w:id="53"/>
      <w:r>
        <w:rPr>
          <w:rFonts w:ascii="Times New Roman Regular" w:hAnsi="Times New Roman Regular" w:cs="Times New Roman Regular" w:hint="eastAsia"/>
          <w:sz w:val="15"/>
          <w:szCs w:val="15"/>
        </w:rPr>
        <w:t xml:space="preserve">; </w:t>
      </w:r>
      <w:proofErr w:type="spellStart"/>
      <w:r>
        <w:rPr>
          <w:rFonts w:ascii="Times New Roman Regular" w:hAnsi="Times New Roman Regular" w:cs="Times New Roman Regular" w:hint="eastAsia"/>
          <w:sz w:val="15"/>
          <w:szCs w:val="15"/>
        </w:rPr>
        <w:t>mo</w:t>
      </w:r>
      <w:proofErr w:type="spellEnd"/>
      <w:r>
        <w:rPr>
          <w:rFonts w:ascii="Times New Roman Regular" w:hAnsi="Times New Roman Regular" w:cs="Times New Roman Regular" w:hint="eastAsia"/>
          <w:sz w:val="15"/>
          <w:szCs w:val="15"/>
        </w:rPr>
        <w:t>, month; MAE, myoclonic absence epilepsy;</w:t>
      </w:r>
      <w:r>
        <w:rPr>
          <w:rFonts w:ascii="Times New Roman Regular" w:hAnsi="Times New Roman Regular" w:cs="Times New Roman Regular"/>
          <w:sz w:val="15"/>
          <w:szCs w:val="15"/>
        </w:rPr>
        <w:t xml:space="preserve"> MAF,</w:t>
      </w:r>
      <w:r>
        <w:rPr>
          <w:rFonts w:ascii="Times New Roman Regular" w:hAnsi="Times New Roman Regular" w:cs="Times New Roman Regular" w:hint="eastAsia"/>
          <w:sz w:val="15"/>
          <w:szCs w:val="15"/>
        </w:rPr>
        <w:t xml:space="preserve"> minor allele frequency</w:t>
      </w:r>
      <w:r>
        <w:rPr>
          <w:rFonts w:ascii="Times New Roman Regular" w:hAnsi="Times New Roman Regular" w:cs="Times New Roman Regular"/>
          <w:sz w:val="15"/>
          <w:szCs w:val="15"/>
        </w:rPr>
        <w:t xml:space="preserve">; </w:t>
      </w:r>
      <w:r>
        <w:rPr>
          <w:rFonts w:ascii="Times New Roman Regular" w:hAnsi="Times New Roman Regular" w:cs="Times New Roman Regular" w:hint="eastAsia"/>
          <w:sz w:val="15"/>
          <w:szCs w:val="15"/>
        </w:rPr>
        <w:t xml:space="preserve">NA, not available; PE, partial epilepsy; OS, </w:t>
      </w:r>
      <w:proofErr w:type="spellStart"/>
      <w:r>
        <w:rPr>
          <w:rFonts w:ascii="Times New Roman Regular" w:hAnsi="Times New Roman Regular" w:cs="Times New Roman Regular" w:hint="eastAsia"/>
          <w:sz w:val="15"/>
          <w:szCs w:val="15"/>
        </w:rPr>
        <w:t>Ohtahara</w:t>
      </w:r>
      <w:proofErr w:type="spellEnd"/>
      <w:r>
        <w:rPr>
          <w:rFonts w:ascii="Times New Roman Regular" w:hAnsi="Times New Roman Regular" w:cs="Times New Roman Regular" w:hint="eastAsia"/>
          <w:sz w:val="15"/>
          <w:szCs w:val="15"/>
        </w:rPr>
        <w:t xml:space="preserve"> syndrome; OXC, oxcarbazepine; POLE, photosensitive occipital lobe epilepsy; PGB, pregabalin; SE, status </w:t>
      </w:r>
      <w:bookmarkStart w:id="54" w:name="OLE_LINK54"/>
      <w:r>
        <w:rPr>
          <w:rFonts w:ascii="Times New Roman Regular" w:hAnsi="Times New Roman Regular" w:cs="Times New Roman Regular" w:hint="eastAsia"/>
          <w:sz w:val="15"/>
          <w:szCs w:val="15"/>
        </w:rPr>
        <w:t>epilepticus</w:t>
      </w:r>
      <w:bookmarkEnd w:id="54"/>
      <w:r>
        <w:rPr>
          <w:rFonts w:ascii="Times New Roman Regular" w:hAnsi="Times New Roman Regular" w:cs="Times New Roman Regular" w:hint="eastAsia"/>
          <w:sz w:val="15"/>
          <w:szCs w:val="15"/>
        </w:rPr>
        <w:t xml:space="preserve">; </w:t>
      </w:r>
      <w:proofErr w:type="spellStart"/>
      <w:r>
        <w:rPr>
          <w:rFonts w:ascii="Times New Roman Regular" w:hAnsi="Times New Roman Regular" w:cs="Times New Roman Regular" w:hint="eastAsia"/>
          <w:sz w:val="15"/>
          <w:szCs w:val="15"/>
        </w:rPr>
        <w:t>Sz</w:t>
      </w:r>
      <w:proofErr w:type="spellEnd"/>
      <w:r>
        <w:rPr>
          <w:rFonts w:ascii="Times New Roman Regular" w:hAnsi="Times New Roman Regular" w:cs="Times New Roman Regular" w:hint="eastAsia"/>
          <w:sz w:val="15"/>
          <w:szCs w:val="15"/>
        </w:rPr>
        <w:t xml:space="preserve"> - free</w:t>
      </w:r>
      <w:r>
        <w:rPr>
          <w:rFonts w:ascii="Times New Roman Regular" w:hAnsi="Times New Roman Regular" w:cs="Times New Roman Regular" w:hint="eastAsia"/>
          <w:sz w:val="15"/>
          <w:szCs w:val="15"/>
        </w:rPr>
        <w:t>，</w:t>
      </w:r>
      <w:r>
        <w:rPr>
          <w:rFonts w:ascii="Times New Roman Regular" w:hAnsi="Times New Roman Regular" w:cs="Times New Roman Regular" w:hint="eastAsia"/>
          <w:sz w:val="15"/>
          <w:szCs w:val="15"/>
        </w:rPr>
        <w:t>seizure - free; TPM. topiramate; VG</w:t>
      </w:r>
      <w:r>
        <w:rPr>
          <w:rFonts w:ascii="Times New Roman Regular" w:hAnsi="Times New Roman Regular" w:cs="Times New Roman Regular" w:hint="eastAsia"/>
          <w:sz w:val="15"/>
          <w:szCs w:val="15"/>
          <w:lang w:eastAsia="zh-Hans"/>
        </w:rPr>
        <w:t>B</w:t>
      </w:r>
      <w:r>
        <w:rPr>
          <w:rFonts w:ascii="Times New Roman Regular" w:hAnsi="Times New Roman Regular" w:cs="Times New Roman Regular"/>
          <w:sz w:val="15"/>
          <w:szCs w:val="15"/>
        </w:rPr>
        <w:t>, v</w:t>
      </w:r>
      <w:r>
        <w:rPr>
          <w:rFonts w:ascii="Times New Roman Regular" w:hAnsi="Times New Roman Regular" w:cs="Times New Roman Regular" w:hint="eastAsia"/>
          <w:sz w:val="15"/>
          <w:szCs w:val="15"/>
        </w:rPr>
        <w:t>igabatrin</w:t>
      </w:r>
      <w:r>
        <w:rPr>
          <w:rFonts w:ascii="Times New Roman Regular" w:hAnsi="Times New Roman Regular" w:cs="Times New Roman Regular"/>
          <w:sz w:val="15"/>
          <w:szCs w:val="15"/>
        </w:rPr>
        <w:t xml:space="preserve">; </w:t>
      </w:r>
      <w:r>
        <w:rPr>
          <w:rFonts w:ascii="Times New Roman Regular" w:hAnsi="Times New Roman Regular" w:cs="Times New Roman Regular" w:hint="eastAsia"/>
          <w:sz w:val="15"/>
          <w:szCs w:val="15"/>
        </w:rPr>
        <w:t xml:space="preserve">VPA, </w:t>
      </w:r>
      <w:bookmarkStart w:id="55" w:name="OLE_LINK52"/>
      <w:r>
        <w:rPr>
          <w:rFonts w:ascii="Times New Roman Regular" w:hAnsi="Times New Roman Regular" w:cs="Times New Roman Regular" w:hint="eastAsia"/>
          <w:sz w:val="15"/>
          <w:szCs w:val="15"/>
        </w:rPr>
        <w:t>valproat</w:t>
      </w:r>
      <w:bookmarkEnd w:id="55"/>
      <w:r>
        <w:rPr>
          <w:rFonts w:ascii="Times New Roman Regular" w:hAnsi="Times New Roman Regular" w:cs="Times New Roman Regular" w:hint="eastAsia"/>
          <w:sz w:val="15"/>
          <w:szCs w:val="15"/>
        </w:rPr>
        <w:t xml:space="preserve">e; WS, West syndrome; </w:t>
      </w:r>
      <w:proofErr w:type="spellStart"/>
      <w:r>
        <w:rPr>
          <w:rFonts w:ascii="Times New Roman Regular" w:hAnsi="Times New Roman Regular" w:cs="Times New Roman Regular" w:hint="eastAsia"/>
          <w:sz w:val="15"/>
          <w:szCs w:val="15"/>
        </w:rPr>
        <w:t>wk</w:t>
      </w:r>
      <w:proofErr w:type="spellEnd"/>
      <w:r>
        <w:rPr>
          <w:rFonts w:ascii="Times New Roman Regular" w:hAnsi="Times New Roman Regular" w:cs="Times New Roman Regular" w:hint="eastAsia"/>
          <w:sz w:val="15"/>
          <w:szCs w:val="15"/>
        </w:rPr>
        <w:t xml:space="preserve">: week; </w:t>
      </w:r>
      <w:proofErr w:type="spellStart"/>
      <w:r>
        <w:rPr>
          <w:rFonts w:ascii="Times New Roman Regular" w:hAnsi="Times New Roman Regular" w:cs="Times New Roman Regular" w:hint="eastAsia"/>
          <w:sz w:val="15"/>
          <w:szCs w:val="15"/>
        </w:rPr>
        <w:t>yr</w:t>
      </w:r>
      <w:proofErr w:type="spellEnd"/>
      <w:r>
        <w:rPr>
          <w:rFonts w:ascii="Times New Roman Regular" w:hAnsi="Times New Roman Regular" w:cs="Times New Roman Regular" w:hint="eastAsia"/>
          <w:sz w:val="15"/>
          <w:szCs w:val="15"/>
        </w:rPr>
        <w:t xml:space="preserve">, year; </w:t>
      </w:r>
      <w:proofErr w:type="spellStart"/>
      <w:r>
        <w:rPr>
          <w:rFonts w:ascii="Times New Roman Regular" w:hAnsi="Times New Roman Regular" w:cs="Times New Roman Regular" w:hint="eastAsia"/>
          <w:sz w:val="15"/>
          <w:szCs w:val="15"/>
        </w:rPr>
        <w:t>Pz</w:t>
      </w:r>
      <w:proofErr w:type="spellEnd"/>
      <w:r>
        <w:rPr>
          <w:rFonts w:ascii="Times New Roman Regular" w:hAnsi="Times New Roman Regular" w:cs="Times New Roman Regular" w:hint="eastAsia"/>
          <w:sz w:val="15"/>
          <w:szCs w:val="15"/>
        </w:rPr>
        <w:t>, electrode on midline parietal region.</w:t>
      </w:r>
    </w:p>
    <w:p w14:paraId="1E5D9DD7" w14:textId="77777777" w:rsidR="003628A1" w:rsidRDefault="003628A1">
      <w:pPr>
        <w:ind w:rightChars="-322" w:right="-676"/>
        <w:rPr>
          <w:rFonts w:ascii="Times New Roman Regular" w:hAnsi="Times New Roman Regular" w:cs="Times New Roman Regular" w:hint="eastAsia"/>
          <w:sz w:val="15"/>
          <w:szCs w:val="15"/>
        </w:rPr>
      </w:pPr>
    </w:p>
    <w:p w14:paraId="087CFF60" w14:textId="77777777" w:rsidR="003628A1" w:rsidRDefault="00000000">
      <w:pPr>
        <w:pStyle w:val="EndNoteBibliography"/>
        <w:ind w:left="720" w:hanging="720"/>
      </w:pPr>
      <w:r>
        <w:rPr>
          <w:rFonts w:ascii="Times New Roman Regular" w:hAnsi="Times New Roman Regular" w:cs="Times New Roman Regular"/>
          <w:sz w:val="16"/>
          <w:szCs w:val="16"/>
        </w:rPr>
        <w:fldChar w:fldCharType="begin"/>
      </w:r>
      <w:r>
        <w:rPr>
          <w:rFonts w:ascii="Times New Roman Regular" w:hAnsi="Times New Roman Regular" w:cs="Times New Roman Regular"/>
          <w:sz w:val="16"/>
          <w:szCs w:val="16"/>
        </w:rPr>
        <w:instrText xml:space="preserve"> ADDIN EN.REFLIST </w:instrText>
      </w:r>
      <w:r>
        <w:rPr>
          <w:rFonts w:ascii="Times New Roman Regular" w:hAnsi="Times New Roman Regular" w:cs="Times New Roman Regular"/>
          <w:sz w:val="16"/>
          <w:szCs w:val="16"/>
        </w:rPr>
        <w:fldChar w:fldCharType="separate"/>
      </w:r>
      <w:r>
        <w:t>1.</w:t>
      </w:r>
      <w:r>
        <w:tab/>
      </w:r>
      <w:bookmarkStart w:id="56" w:name="OLE_LINK30"/>
      <w:r>
        <w:t xml:space="preserve">Zhang L, Liu X: </w:t>
      </w:r>
      <w:r>
        <w:rPr>
          <w:b/>
        </w:rPr>
        <w:t>Clinical phenotype and genotype of children with GABAA receptor α1 subunit gene-related epilepsy</w:t>
      </w:r>
      <w:r>
        <w:t xml:space="preserve">. </w:t>
      </w:r>
      <w:r>
        <w:rPr>
          <w:i/>
        </w:rPr>
        <w:t xml:space="preserve">Frontiers in Neurology </w:t>
      </w:r>
      <w:r>
        <w:t xml:space="preserve">2022, </w:t>
      </w:r>
      <w:r>
        <w:rPr>
          <w:b/>
        </w:rPr>
        <w:t>13</w:t>
      </w:r>
      <w:r>
        <w:t>:941054.</w:t>
      </w:r>
    </w:p>
    <w:bookmarkEnd w:id="56"/>
    <w:p w14:paraId="3E5DB72E" w14:textId="77777777" w:rsidR="003628A1" w:rsidRDefault="00000000">
      <w:pPr>
        <w:pStyle w:val="EndNoteBibliography"/>
        <w:ind w:left="720" w:hanging="720"/>
      </w:pPr>
      <w:r>
        <w:t>2.</w:t>
      </w:r>
      <w:r>
        <w:tab/>
      </w:r>
      <w:bookmarkStart w:id="57" w:name="OLE_LINK58"/>
      <w:bookmarkStart w:id="58" w:name="OLE_LINK47"/>
      <w:r>
        <w:t xml:space="preserve">Johannesen K, Marini C, Pfeffer S, Møller RS, Dorn T, Niturad CE, Gardella E, Weber Y, Søndergård M, Hjalgrim H: </w:t>
      </w:r>
      <w:r>
        <w:rPr>
          <w:b/>
        </w:rPr>
        <w:t>Phenotypic spectrum of GABRA1: From generalized epilepsies to severe epileptic encephalopathies</w:t>
      </w:r>
      <w:r>
        <w:t xml:space="preserve">. </w:t>
      </w:r>
      <w:r>
        <w:rPr>
          <w:i/>
        </w:rPr>
        <w:t xml:space="preserve">Neurology </w:t>
      </w:r>
      <w:r>
        <w:t xml:space="preserve">2016, </w:t>
      </w:r>
      <w:r>
        <w:rPr>
          <w:b/>
        </w:rPr>
        <w:t>87</w:t>
      </w:r>
      <w:r>
        <w:t>(11):1140-1151.</w:t>
      </w:r>
      <w:bookmarkEnd w:id="57"/>
    </w:p>
    <w:bookmarkEnd w:id="58"/>
    <w:p w14:paraId="2C49271E" w14:textId="77777777" w:rsidR="003628A1" w:rsidRDefault="00000000">
      <w:pPr>
        <w:pStyle w:val="EndNoteBibliography"/>
        <w:ind w:left="720" w:hanging="720"/>
      </w:pPr>
      <w:r>
        <w:t>3.</w:t>
      </w:r>
      <w:r>
        <w:tab/>
      </w:r>
      <w:bookmarkStart w:id="59" w:name="OLE_LINK26"/>
      <w:r>
        <w:t>Krenn M, Ernst M, Tomschik M, Treven M, Wagner M, Westphal DS, Meitinger T, Pataraia E, Zimprich F, Aul</w:t>
      </w:r>
      <w:r>
        <w:rPr>
          <w:rFonts w:hint="eastAsia"/>
        </w:rPr>
        <w:t>l</w:t>
      </w:r>
      <w:r>
        <w:rPr>
          <w:rFonts w:hint="eastAsia"/>
        </w:rPr>
        <w:t>‐</w:t>
      </w:r>
      <w:r>
        <w:rPr>
          <w:rFonts w:hint="eastAsia"/>
        </w:rPr>
        <w:t xml:space="preserve">Watschinger S: </w:t>
      </w:r>
      <w:r>
        <w:rPr>
          <w:rFonts w:hint="eastAsia"/>
          <w:b/>
        </w:rPr>
        <w:t>Phenotypic variability of GABRA1</w:t>
      </w:r>
      <w:r>
        <w:rPr>
          <w:rFonts w:hint="eastAsia"/>
          <w:b/>
        </w:rPr>
        <w:t>‐</w:t>
      </w:r>
      <w:r>
        <w:rPr>
          <w:rFonts w:hint="eastAsia"/>
          <w:b/>
        </w:rPr>
        <w:t>related epilepsy in monozygotic twins</w:t>
      </w:r>
      <w:r>
        <w:rPr>
          <w:rFonts w:hint="eastAsia"/>
        </w:rPr>
        <w:t xml:space="preserve">. </w:t>
      </w:r>
      <w:r>
        <w:rPr>
          <w:rFonts w:hint="eastAsia"/>
          <w:i/>
        </w:rPr>
        <w:t xml:space="preserve">Annals of Clinical and Translational Neurology </w:t>
      </w:r>
      <w:r>
        <w:rPr>
          <w:rFonts w:hint="eastAsia"/>
        </w:rPr>
        <w:t xml:space="preserve">2019, </w:t>
      </w:r>
      <w:r>
        <w:rPr>
          <w:rFonts w:hint="eastAsia"/>
          <w:b/>
        </w:rPr>
        <w:t>6</w:t>
      </w:r>
      <w:r>
        <w:rPr>
          <w:rFonts w:hint="eastAsia"/>
        </w:rPr>
        <w:t>(11):2317-2322.</w:t>
      </w:r>
    </w:p>
    <w:bookmarkEnd w:id="59"/>
    <w:p w14:paraId="0D6E87B6" w14:textId="77777777" w:rsidR="003628A1" w:rsidRDefault="00000000">
      <w:pPr>
        <w:pStyle w:val="EndNoteBibliography"/>
        <w:ind w:left="720" w:hanging="720"/>
      </w:pPr>
      <w:r>
        <w:t>4.</w:t>
      </w:r>
      <w:r>
        <w:tab/>
      </w:r>
      <w:bookmarkStart w:id="60" w:name="OLE_LINK37"/>
      <w:bookmarkStart w:id="61" w:name="OLE_LINK49"/>
      <w:r>
        <w:t xml:space="preserve">Bai Y-F, Chiu M, Chan ES, Axerio-Cilies P, Lu J, Huh L, Connolly MB, Guella I, Farrer MJ, Xu Z-QD: </w:t>
      </w:r>
      <w:r>
        <w:rPr>
          <w:b/>
        </w:rPr>
        <w:t xml:space="preserve">Pathophysiology of and therapeutic options for a GABRA1 </w:t>
      </w:r>
      <w:r>
        <w:rPr>
          <w:b/>
        </w:rPr>
        <w:lastRenderedPageBreak/>
        <w:t>variant linked to epileptic encephalopathy</w:t>
      </w:r>
      <w:r>
        <w:t xml:space="preserve">. </w:t>
      </w:r>
      <w:r>
        <w:rPr>
          <w:i/>
        </w:rPr>
        <w:t xml:space="preserve">Molecular brain </w:t>
      </w:r>
      <w:r>
        <w:t xml:space="preserve">2019, </w:t>
      </w:r>
      <w:r>
        <w:rPr>
          <w:b/>
        </w:rPr>
        <w:t>12</w:t>
      </w:r>
      <w:r>
        <w:t>:1-17.</w:t>
      </w:r>
      <w:bookmarkEnd w:id="60"/>
    </w:p>
    <w:bookmarkEnd w:id="61"/>
    <w:p w14:paraId="6459147A" w14:textId="77777777" w:rsidR="003628A1" w:rsidRDefault="00000000">
      <w:pPr>
        <w:pStyle w:val="EndNoteBibliography"/>
        <w:ind w:left="720" w:hanging="720"/>
      </w:pPr>
      <w:r>
        <w:rPr>
          <w:rFonts w:hint="eastAsia"/>
        </w:rPr>
        <w:t>5.</w:t>
      </w:r>
      <w:bookmarkStart w:id="62" w:name="OLE_LINK43"/>
      <w:r>
        <w:rPr>
          <w:rFonts w:hint="eastAsia"/>
        </w:rPr>
        <w:tab/>
      </w:r>
      <w:bookmarkStart w:id="63" w:name="OLE_LINK38"/>
      <w:r>
        <w:rPr>
          <w:rFonts w:hint="eastAsia"/>
        </w:rPr>
        <w:t>Kodera H, Ohba C, Kato M, Maeda T, Araki K, Tajima D, Matsuo M, Hino</w:t>
      </w:r>
      <w:r>
        <w:rPr>
          <w:rFonts w:hint="eastAsia"/>
        </w:rPr>
        <w:t>‐</w:t>
      </w:r>
      <w:r>
        <w:rPr>
          <w:rFonts w:hint="eastAsia"/>
        </w:rPr>
        <w:t xml:space="preserve">Fukuyo N, Kohashi K, Ishiyama A: </w:t>
      </w:r>
      <w:r>
        <w:rPr>
          <w:rFonts w:hint="eastAsia"/>
          <w:b/>
        </w:rPr>
        <w:t>De novo GABRA</w:t>
      </w:r>
      <w:r>
        <w:rPr>
          <w:b/>
        </w:rPr>
        <w:t>1 mutations in Ohtahara and West syndromes</w:t>
      </w:r>
      <w:r>
        <w:t xml:space="preserve">. </w:t>
      </w:r>
      <w:r>
        <w:rPr>
          <w:i/>
        </w:rPr>
        <w:t xml:space="preserve">Epilepsia </w:t>
      </w:r>
      <w:r>
        <w:t xml:space="preserve">2016, </w:t>
      </w:r>
      <w:r>
        <w:rPr>
          <w:b/>
        </w:rPr>
        <w:t>57</w:t>
      </w:r>
      <w:r>
        <w:t>(4):566-573.</w:t>
      </w:r>
      <w:bookmarkEnd w:id="62"/>
    </w:p>
    <w:bookmarkEnd w:id="63"/>
    <w:p w14:paraId="48737179" w14:textId="77777777" w:rsidR="003628A1" w:rsidRDefault="00000000">
      <w:pPr>
        <w:pStyle w:val="EndNoteBibliography"/>
        <w:ind w:left="720" w:hanging="720"/>
      </w:pPr>
      <w:r>
        <w:t>6.</w:t>
      </w:r>
      <w:r>
        <w:tab/>
      </w:r>
      <w:bookmarkStart w:id="64" w:name="OLE_LINK40"/>
      <w:r>
        <w:t xml:space="preserve">Cossette P, Liu L, Brisebois K, Dong H, Lortie A, Vanasse M, Saint-Hilaire J-M, Carmant L, Verner A, Lu W-Y: </w:t>
      </w:r>
      <w:r>
        <w:rPr>
          <w:b/>
        </w:rPr>
        <w:t>Mutation of GABRA1 in an autosomal dominant form of juvenile myoclonic epilepsy</w:t>
      </w:r>
      <w:r>
        <w:t xml:space="preserve">. </w:t>
      </w:r>
      <w:r>
        <w:rPr>
          <w:i/>
        </w:rPr>
        <w:t xml:space="preserve">Nature genetics </w:t>
      </w:r>
      <w:r>
        <w:t xml:space="preserve">2002, </w:t>
      </w:r>
      <w:r>
        <w:rPr>
          <w:b/>
        </w:rPr>
        <w:t>31</w:t>
      </w:r>
      <w:r>
        <w:t>(2):184-189.</w:t>
      </w:r>
      <w:bookmarkEnd w:id="64"/>
    </w:p>
    <w:p w14:paraId="0FD5110B" w14:textId="77777777" w:rsidR="003628A1" w:rsidRDefault="00000000">
      <w:pPr>
        <w:pStyle w:val="EndNoteBibliography"/>
        <w:ind w:left="720" w:hanging="720"/>
      </w:pPr>
      <w:r>
        <w:t>7.</w:t>
      </w:r>
      <w:r>
        <w:tab/>
      </w:r>
      <w:bookmarkStart w:id="65" w:name="OLE_LINK48"/>
      <w:bookmarkStart w:id="66" w:name="OLE_LINK41"/>
      <w:r>
        <w:t xml:space="preserve">Steudle F, Rehman S, Bampali K, Simeone X, Rona Z, Hauser E, Schmidt WM, Scholze P, Ernst M: </w:t>
      </w:r>
      <w:r>
        <w:rPr>
          <w:b/>
        </w:rPr>
        <w:t>A novel de novo variant of GABRA1 causes increased sensitivity for GABA in vitro</w:t>
      </w:r>
      <w:r>
        <w:t xml:space="preserve">. </w:t>
      </w:r>
      <w:r>
        <w:rPr>
          <w:i/>
        </w:rPr>
        <w:t xml:space="preserve">Scientific Reports </w:t>
      </w:r>
      <w:r>
        <w:t xml:space="preserve">2020, </w:t>
      </w:r>
      <w:r>
        <w:rPr>
          <w:b/>
        </w:rPr>
        <w:t>10</w:t>
      </w:r>
      <w:r>
        <w:t>(1):2379.</w:t>
      </w:r>
      <w:bookmarkEnd w:id="65"/>
      <w:bookmarkEnd w:id="66"/>
    </w:p>
    <w:p w14:paraId="7BFB7D8D" w14:textId="77777777" w:rsidR="003628A1" w:rsidRDefault="00000000">
      <w:pPr>
        <w:rPr>
          <w:rFonts w:ascii="Times New Roman Regular" w:hAnsi="Times New Roman Regular" w:cs="Times New Roman Regular" w:hint="eastAsia"/>
          <w:sz w:val="16"/>
          <w:szCs w:val="16"/>
        </w:rPr>
      </w:pPr>
      <w:r>
        <w:rPr>
          <w:rFonts w:ascii="Times New Roman Regular" w:hAnsi="Times New Roman Regular" w:cs="Times New Roman Regular"/>
          <w:sz w:val="16"/>
          <w:szCs w:val="16"/>
        </w:rPr>
        <w:fldChar w:fldCharType="end"/>
      </w:r>
    </w:p>
    <w:p w14:paraId="7A0C9104" w14:textId="77777777" w:rsidR="003628A1" w:rsidRDefault="00000000">
      <w:pPr>
        <w:rPr>
          <w:rFonts w:ascii="Times New Roman Regular" w:hAnsi="Times New Roman Regular" w:cs="Times New Roman Regular" w:hint="eastAsia"/>
          <w:sz w:val="16"/>
          <w:szCs w:val="16"/>
        </w:rPr>
      </w:pPr>
      <w:r>
        <w:rPr>
          <w:rFonts w:ascii="Times New Roman Regular" w:hAnsi="Times New Roman Regular" w:cs="Times New Roman Regular"/>
          <w:sz w:val="16"/>
          <w:szCs w:val="16"/>
        </w:rPr>
        <w:br w:type="page"/>
      </w:r>
    </w:p>
    <w:p w14:paraId="4F243DF7" w14:textId="77777777" w:rsidR="003628A1" w:rsidRDefault="00000000">
      <w:r>
        <w:lastRenderedPageBreak/>
        <w:br w:type="page"/>
      </w:r>
    </w:p>
    <w:p w14:paraId="3C69FBC8" w14:textId="77777777" w:rsidR="003628A1" w:rsidRDefault="003628A1">
      <w:pPr>
        <w:rPr>
          <w:rFonts w:ascii="Times New Roman Regular" w:hAnsi="Times New Roman Regular" w:cs="Times New Roman Regular" w:hint="eastAsia"/>
          <w:sz w:val="16"/>
          <w:szCs w:val="16"/>
        </w:rPr>
      </w:pPr>
    </w:p>
    <w:sectPr w:rsidR="003628A1">
      <w:pgSz w:w="16783" w:h="11850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B33B6" w14:textId="77777777" w:rsidR="00C91359" w:rsidRDefault="00C91359" w:rsidP="00BF1D5F">
      <w:r>
        <w:separator/>
      </w:r>
    </w:p>
  </w:endnote>
  <w:endnote w:type="continuationSeparator" w:id="0">
    <w:p w14:paraId="3C2C5629" w14:textId="77777777" w:rsidR="00C91359" w:rsidRDefault="00C91359" w:rsidP="00BF1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Times New Roman Italic">
    <w:altName w:val="Times New Roman"/>
    <w:panose1 w:val="02020503050405090304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30820B" w14:textId="77777777" w:rsidR="00C91359" w:rsidRDefault="00C91359" w:rsidP="00BF1D5F">
      <w:r>
        <w:separator/>
      </w:r>
    </w:p>
  </w:footnote>
  <w:footnote w:type="continuationSeparator" w:id="0">
    <w:p w14:paraId="5A82FF95" w14:textId="77777777" w:rsidR="00C91359" w:rsidRDefault="00C91359" w:rsidP="00BF1D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3NDYwM7M0MrC0MDdR0lEKTi0uzszPAykwNKwFAIB7ag4tAAAA"/>
    <w:docVar w:name="commondata" w:val="eyJoZGlkIjoiNGZjMTRkMGI5ZjM2MjIyYWQxMWQ3NzU5ODcyOGIzZTk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Genet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s9f0rw6t25xne9svovtz2wdtt0dvda9ptw&quot;&gt;参考文献3.25&lt;record-ids&gt;&lt;item&gt;153&lt;/item&gt;&lt;item&gt;154&lt;/item&gt;&lt;item&gt;155&lt;/item&gt;&lt;item&gt;159&lt;/item&gt;&lt;item&gt;160&lt;/item&gt;&lt;item&gt;161&lt;/item&gt;&lt;item&gt;169&lt;/item&gt;&lt;item&gt;171&lt;/item&gt;&lt;item&gt;173&lt;/item&gt;&lt;item&gt;175&lt;/item&gt;&lt;/record-ids&gt;&lt;/item&gt;&lt;/Libraries&gt;"/>
  </w:docVars>
  <w:rsids>
    <w:rsidRoot w:val="5A2250A3"/>
    <w:rsid w:val="8BF53D6C"/>
    <w:rsid w:val="9BFFD49D"/>
    <w:rsid w:val="AF75B74B"/>
    <w:rsid w:val="B36EB63A"/>
    <w:rsid w:val="B75B3328"/>
    <w:rsid w:val="BF9B7510"/>
    <w:rsid w:val="BFBD14D5"/>
    <w:rsid w:val="BFF7C686"/>
    <w:rsid w:val="CF7F6561"/>
    <w:rsid w:val="DBD7CD1F"/>
    <w:rsid w:val="EAFF98F0"/>
    <w:rsid w:val="EDFF292B"/>
    <w:rsid w:val="F6DAC815"/>
    <w:rsid w:val="F85F054B"/>
    <w:rsid w:val="F87B2264"/>
    <w:rsid w:val="F93E8183"/>
    <w:rsid w:val="FD9FEB44"/>
    <w:rsid w:val="FF77E1CF"/>
    <w:rsid w:val="FFD31441"/>
    <w:rsid w:val="FFD759B6"/>
    <w:rsid w:val="FFE54517"/>
    <w:rsid w:val="FFFD2EF0"/>
    <w:rsid w:val="00006B27"/>
    <w:rsid w:val="00012170"/>
    <w:rsid w:val="00025742"/>
    <w:rsid w:val="00025CAA"/>
    <w:rsid w:val="00027B29"/>
    <w:rsid w:val="000551D2"/>
    <w:rsid w:val="0005593D"/>
    <w:rsid w:val="0009271A"/>
    <w:rsid w:val="00107BA4"/>
    <w:rsid w:val="00111404"/>
    <w:rsid w:val="0013512A"/>
    <w:rsid w:val="00140F24"/>
    <w:rsid w:val="00153DE2"/>
    <w:rsid w:val="00161665"/>
    <w:rsid w:val="00167BA6"/>
    <w:rsid w:val="00177D1A"/>
    <w:rsid w:val="001839AC"/>
    <w:rsid w:val="001D1A3E"/>
    <w:rsid w:val="001D2F6E"/>
    <w:rsid w:val="001E583F"/>
    <w:rsid w:val="001F5F9E"/>
    <w:rsid w:val="00200827"/>
    <w:rsid w:val="00212255"/>
    <w:rsid w:val="00223CE1"/>
    <w:rsid w:val="002346A1"/>
    <w:rsid w:val="00241A47"/>
    <w:rsid w:val="002731A8"/>
    <w:rsid w:val="00273302"/>
    <w:rsid w:val="00283089"/>
    <w:rsid w:val="00297236"/>
    <w:rsid w:val="002A37C8"/>
    <w:rsid w:val="002A3C12"/>
    <w:rsid w:val="002B605B"/>
    <w:rsid w:val="002C00DD"/>
    <w:rsid w:val="002C647D"/>
    <w:rsid w:val="002C694C"/>
    <w:rsid w:val="002D3C9B"/>
    <w:rsid w:val="002D4591"/>
    <w:rsid w:val="002E2447"/>
    <w:rsid w:val="00326C3F"/>
    <w:rsid w:val="00331E5A"/>
    <w:rsid w:val="003628A1"/>
    <w:rsid w:val="00372730"/>
    <w:rsid w:val="00375508"/>
    <w:rsid w:val="00375B07"/>
    <w:rsid w:val="0037695D"/>
    <w:rsid w:val="00376E80"/>
    <w:rsid w:val="00382C9C"/>
    <w:rsid w:val="003A2B66"/>
    <w:rsid w:val="003E6624"/>
    <w:rsid w:val="003F6266"/>
    <w:rsid w:val="00411B3D"/>
    <w:rsid w:val="0042163E"/>
    <w:rsid w:val="00425031"/>
    <w:rsid w:val="0043347D"/>
    <w:rsid w:val="00442625"/>
    <w:rsid w:val="004455F8"/>
    <w:rsid w:val="00467F3A"/>
    <w:rsid w:val="0047128C"/>
    <w:rsid w:val="00494F98"/>
    <w:rsid w:val="004C7F6A"/>
    <w:rsid w:val="004D38AC"/>
    <w:rsid w:val="004D635B"/>
    <w:rsid w:val="004F2B6D"/>
    <w:rsid w:val="00505B5F"/>
    <w:rsid w:val="00526CAC"/>
    <w:rsid w:val="00552C00"/>
    <w:rsid w:val="005810F1"/>
    <w:rsid w:val="00585817"/>
    <w:rsid w:val="00591D06"/>
    <w:rsid w:val="005C2FEA"/>
    <w:rsid w:val="005C6E25"/>
    <w:rsid w:val="005D4A06"/>
    <w:rsid w:val="005E6A94"/>
    <w:rsid w:val="00626B68"/>
    <w:rsid w:val="00635B74"/>
    <w:rsid w:val="00655878"/>
    <w:rsid w:val="006A7E9E"/>
    <w:rsid w:val="006B098F"/>
    <w:rsid w:val="006B608B"/>
    <w:rsid w:val="006D6928"/>
    <w:rsid w:val="006D7B89"/>
    <w:rsid w:val="006E1461"/>
    <w:rsid w:val="00703066"/>
    <w:rsid w:val="00725332"/>
    <w:rsid w:val="00725FB1"/>
    <w:rsid w:val="007377C3"/>
    <w:rsid w:val="00766484"/>
    <w:rsid w:val="00767407"/>
    <w:rsid w:val="007732C7"/>
    <w:rsid w:val="00784406"/>
    <w:rsid w:val="00786421"/>
    <w:rsid w:val="007A339D"/>
    <w:rsid w:val="007A3406"/>
    <w:rsid w:val="007B2E0E"/>
    <w:rsid w:val="007E48E5"/>
    <w:rsid w:val="00832C3A"/>
    <w:rsid w:val="0084111C"/>
    <w:rsid w:val="00846245"/>
    <w:rsid w:val="008554AC"/>
    <w:rsid w:val="008555B1"/>
    <w:rsid w:val="00867306"/>
    <w:rsid w:val="00876783"/>
    <w:rsid w:val="008A0A96"/>
    <w:rsid w:val="008B5B24"/>
    <w:rsid w:val="008C4CD4"/>
    <w:rsid w:val="008D4698"/>
    <w:rsid w:val="008D4BDF"/>
    <w:rsid w:val="008E2020"/>
    <w:rsid w:val="008E6754"/>
    <w:rsid w:val="008F2437"/>
    <w:rsid w:val="008F2E83"/>
    <w:rsid w:val="00931AAB"/>
    <w:rsid w:val="0094011F"/>
    <w:rsid w:val="0094346C"/>
    <w:rsid w:val="009443A5"/>
    <w:rsid w:val="00954FC4"/>
    <w:rsid w:val="00975291"/>
    <w:rsid w:val="00981284"/>
    <w:rsid w:val="00984F31"/>
    <w:rsid w:val="009866BC"/>
    <w:rsid w:val="00987358"/>
    <w:rsid w:val="009A1AE9"/>
    <w:rsid w:val="009E0645"/>
    <w:rsid w:val="009E346E"/>
    <w:rsid w:val="009E3718"/>
    <w:rsid w:val="009E5EBE"/>
    <w:rsid w:val="00A17D52"/>
    <w:rsid w:val="00A43B41"/>
    <w:rsid w:val="00A468D7"/>
    <w:rsid w:val="00A57402"/>
    <w:rsid w:val="00AA52A2"/>
    <w:rsid w:val="00AE1356"/>
    <w:rsid w:val="00B04360"/>
    <w:rsid w:val="00B262A4"/>
    <w:rsid w:val="00B441BB"/>
    <w:rsid w:val="00B46259"/>
    <w:rsid w:val="00B54A35"/>
    <w:rsid w:val="00B5570C"/>
    <w:rsid w:val="00B62E74"/>
    <w:rsid w:val="00B64D3A"/>
    <w:rsid w:val="00B67B5D"/>
    <w:rsid w:val="00B72531"/>
    <w:rsid w:val="00B77CD2"/>
    <w:rsid w:val="00BA47D1"/>
    <w:rsid w:val="00BA5D15"/>
    <w:rsid w:val="00BB3E23"/>
    <w:rsid w:val="00BD64F1"/>
    <w:rsid w:val="00BF1D5F"/>
    <w:rsid w:val="00C00A80"/>
    <w:rsid w:val="00C226CC"/>
    <w:rsid w:val="00C2404A"/>
    <w:rsid w:val="00C32CFD"/>
    <w:rsid w:val="00C34AED"/>
    <w:rsid w:val="00C42729"/>
    <w:rsid w:val="00C83628"/>
    <w:rsid w:val="00C85E30"/>
    <w:rsid w:val="00C90F95"/>
    <w:rsid w:val="00C91359"/>
    <w:rsid w:val="00C924B4"/>
    <w:rsid w:val="00C957D9"/>
    <w:rsid w:val="00CB5DB0"/>
    <w:rsid w:val="00CE0721"/>
    <w:rsid w:val="00CE2F48"/>
    <w:rsid w:val="00CF3A92"/>
    <w:rsid w:val="00D07434"/>
    <w:rsid w:val="00D2015E"/>
    <w:rsid w:val="00D2219C"/>
    <w:rsid w:val="00D4336C"/>
    <w:rsid w:val="00D6259E"/>
    <w:rsid w:val="00D62D14"/>
    <w:rsid w:val="00D661BF"/>
    <w:rsid w:val="00D94E16"/>
    <w:rsid w:val="00D978FF"/>
    <w:rsid w:val="00DB09C2"/>
    <w:rsid w:val="00DB27AB"/>
    <w:rsid w:val="00DC4FC8"/>
    <w:rsid w:val="00DE4BA6"/>
    <w:rsid w:val="00DF05A0"/>
    <w:rsid w:val="00DF407C"/>
    <w:rsid w:val="00DF7C65"/>
    <w:rsid w:val="00E43C83"/>
    <w:rsid w:val="00E444A0"/>
    <w:rsid w:val="00E465E8"/>
    <w:rsid w:val="00E5440B"/>
    <w:rsid w:val="00E55971"/>
    <w:rsid w:val="00E9385A"/>
    <w:rsid w:val="00E974C7"/>
    <w:rsid w:val="00EB2EDB"/>
    <w:rsid w:val="00EC6047"/>
    <w:rsid w:val="00F77B7B"/>
    <w:rsid w:val="00F97F4D"/>
    <w:rsid w:val="00FA28AD"/>
    <w:rsid w:val="00FA2A99"/>
    <w:rsid w:val="00FC1A14"/>
    <w:rsid w:val="00FC5FFE"/>
    <w:rsid w:val="00FE4A90"/>
    <w:rsid w:val="00FE62A8"/>
    <w:rsid w:val="00FF71E7"/>
    <w:rsid w:val="02B10C38"/>
    <w:rsid w:val="04842AA6"/>
    <w:rsid w:val="062A4F87"/>
    <w:rsid w:val="06CD24E2"/>
    <w:rsid w:val="071C0D73"/>
    <w:rsid w:val="084E067B"/>
    <w:rsid w:val="09992B4F"/>
    <w:rsid w:val="0BF85CAB"/>
    <w:rsid w:val="0D675FA9"/>
    <w:rsid w:val="11D23C5E"/>
    <w:rsid w:val="12096398"/>
    <w:rsid w:val="13A9004F"/>
    <w:rsid w:val="14F31E94"/>
    <w:rsid w:val="169814FE"/>
    <w:rsid w:val="179B5CE4"/>
    <w:rsid w:val="18D60F4F"/>
    <w:rsid w:val="18F2402A"/>
    <w:rsid w:val="1A3657DF"/>
    <w:rsid w:val="1AEC6857"/>
    <w:rsid w:val="1B8F1D01"/>
    <w:rsid w:val="1BC537EA"/>
    <w:rsid w:val="1C2A612D"/>
    <w:rsid w:val="1D3C2BEB"/>
    <w:rsid w:val="1DE05580"/>
    <w:rsid w:val="1ED46AF9"/>
    <w:rsid w:val="20091CBB"/>
    <w:rsid w:val="232B0766"/>
    <w:rsid w:val="2429240F"/>
    <w:rsid w:val="24DA1C91"/>
    <w:rsid w:val="255233A1"/>
    <w:rsid w:val="261E77C3"/>
    <w:rsid w:val="26D9480B"/>
    <w:rsid w:val="29192F0D"/>
    <w:rsid w:val="297B0EBE"/>
    <w:rsid w:val="298811A0"/>
    <w:rsid w:val="2A5461C4"/>
    <w:rsid w:val="2B970C5E"/>
    <w:rsid w:val="2CF47A16"/>
    <w:rsid w:val="2EBC2A32"/>
    <w:rsid w:val="2EFF3D86"/>
    <w:rsid w:val="2F7EDA3E"/>
    <w:rsid w:val="32B75C71"/>
    <w:rsid w:val="35652D86"/>
    <w:rsid w:val="36F75CDB"/>
    <w:rsid w:val="36FD566C"/>
    <w:rsid w:val="37314188"/>
    <w:rsid w:val="38E86458"/>
    <w:rsid w:val="393D4256"/>
    <w:rsid w:val="39697599"/>
    <w:rsid w:val="39706B79"/>
    <w:rsid w:val="39E61A47"/>
    <w:rsid w:val="3A210460"/>
    <w:rsid w:val="3B56052D"/>
    <w:rsid w:val="3D4B59CC"/>
    <w:rsid w:val="3DEC9A78"/>
    <w:rsid w:val="3E8310FD"/>
    <w:rsid w:val="3ED23E32"/>
    <w:rsid w:val="3EFB6EE5"/>
    <w:rsid w:val="3FDF4AFD"/>
    <w:rsid w:val="3FFBB940"/>
    <w:rsid w:val="401F1B67"/>
    <w:rsid w:val="40493C80"/>
    <w:rsid w:val="410D2F00"/>
    <w:rsid w:val="415702E0"/>
    <w:rsid w:val="42D71A17"/>
    <w:rsid w:val="4352420D"/>
    <w:rsid w:val="45252301"/>
    <w:rsid w:val="45DF6A86"/>
    <w:rsid w:val="466C3163"/>
    <w:rsid w:val="477F323D"/>
    <w:rsid w:val="496C6D8C"/>
    <w:rsid w:val="4A823A03"/>
    <w:rsid w:val="4B0E5508"/>
    <w:rsid w:val="4B9943B8"/>
    <w:rsid w:val="4BBE25BE"/>
    <w:rsid w:val="4C0E39E0"/>
    <w:rsid w:val="4C485734"/>
    <w:rsid w:val="4C6F4A09"/>
    <w:rsid w:val="4EB50D50"/>
    <w:rsid w:val="4EE334F2"/>
    <w:rsid w:val="4EFE56D9"/>
    <w:rsid w:val="4F201347"/>
    <w:rsid w:val="511B3417"/>
    <w:rsid w:val="51422751"/>
    <w:rsid w:val="52A7E9AB"/>
    <w:rsid w:val="54E35FFA"/>
    <w:rsid w:val="54F37DF8"/>
    <w:rsid w:val="553920BD"/>
    <w:rsid w:val="56270168"/>
    <w:rsid w:val="56665134"/>
    <w:rsid w:val="57007337"/>
    <w:rsid w:val="57D54FB8"/>
    <w:rsid w:val="597436C4"/>
    <w:rsid w:val="5A2250A3"/>
    <w:rsid w:val="5A6AF8D8"/>
    <w:rsid w:val="5B214613"/>
    <w:rsid w:val="5CCE1F6E"/>
    <w:rsid w:val="5D50269A"/>
    <w:rsid w:val="5DBE9A9A"/>
    <w:rsid w:val="5DD17C52"/>
    <w:rsid w:val="5E472B96"/>
    <w:rsid w:val="5E4A0E97"/>
    <w:rsid w:val="5FFD57AD"/>
    <w:rsid w:val="610C4F7D"/>
    <w:rsid w:val="61C2447F"/>
    <w:rsid w:val="642207D6"/>
    <w:rsid w:val="67EF7B4E"/>
    <w:rsid w:val="68AD7622"/>
    <w:rsid w:val="6B6A2E97"/>
    <w:rsid w:val="6BCC55E2"/>
    <w:rsid w:val="6C0830A2"/>
    <w:rsid w:val="6C3A444F"/>
    <w:rsid w:val="6C7034F3"/>
    <w:rsid w:val="6CB26586"/>
    <w:rsid w:val="6DF7BC77"/>
    <w:rsid w:val="6FE40338"/>
    <w:rsid w:val="710E2008"/>
    <w:rsid w:val="75B69731"/>
    <w:rsid w:val="75CD6B0F"/>
    <w:rsid w:val="76740D91"/>
    <w:rsid w:val="77FF31C4"/>
    <w:rsid w:val="787362CC"/>
    <w:rsid w:val="78987923"/>
    <w:rsid w:val="78EDDD52"/>
    <w:rsid w:val="7A6E7B14"/>
    <w:rsid w:val="7A7130CE"/>
    <w:rsid w:val="7B344AF2"/>
    <w:rsid w:val="7B4C4049"/>
    <w:rsid w:val="7CBB05B4"/>
    <w:rsid w:val="7CE02E0D"/>
    <w:rsid w:val="7D6FDA1F"/>
    <w:rsid w:val="7D7C6618"/>
    <w:rsid w:val="7DDD542C"/>
    <w:rsid w:val="7E287275"/>
    <w:rsid w:val="7E4B683A"/>
    <w:rsid w:val="7F578EDD"/>
    <w:rsid w:val="7FAD6919"/>
    <w:rsid w:val="7FCFF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E081A6"/>
  <w15:docId w15:val="{28D4088F-E4BA-4B78-B909-83296DE5E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qFormat/>
    <w:rPr>
      <w:b/>
      <w:bCs/>
    </w:rPr>
  </w:style>
  <w:style w:type="character" w:styleId="ab">
    <w:name w:val="Strong"/>
    <w:basedOn w:val="a0"/>
    <w:qFormat/>
    <w:rPr>
      <w:b/>
    </w:rPr>
  </w:style>
  <w:style w:type="character" w:styleId="ac">
    <w:name w:val="Emphasis"/>
    <w:basedOn w:val="a0"/>
    <w:uiPriority w:val="20"/>
    <w:qFormat/>
    <w:rPr>
      <w:i/>
    </w:rPr>
  </w:style>
  <w:style w:type="character" w:styleId="ad">
    <w:name w:val="Hyperlink"/>
    <w:basedOn w:val="a0"/>
    <w:qFormat/>
    <w:rPr>
      <w:color w:val="0000FF"/>
      <w:u w:val="single"/>
    </w:rPr>
  </w:style>
  <w:style w:type="character" w:styleId="ae">
    <w:name w:val="annotation reference"/>
    <w:basedOn w:val="a0"/>
    <w:qFormat/>
    <w:rPr>
      <w:sz w:val="21"/>
      <w:szCs w:val="21"/>
    </w:rPr>
  </w:style>
  <w:style w:type="character" w:customStyle="1" w:styleId="a8">
    <w:name w:val="页眉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Theme="minorEastAsia" w:hAnsi="Calibri" w:cs="Calibri"/>
      <w:kern w:val="2"/>
      <w:szCs w:val="24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a">
    <w:name w:val="批注主题 字符"/>
    <w:basedOn w:val="a4"/>
    <w:link w:val="a9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10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29124439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7</Pages>
  <Words>6219</Words>
  <Characters>35450</Characters>
  <Application>Microsoft Office Word</Application>
  <DocSecurity>0</DocSecurity>
  <Lines>295</Lines>
  <Paragraphs>83</Paragraphs>
  <ScaleCrop>false</ScaleCrop>
  <Company>China</Company>
  <LinksUpToDate>false</LinksUpToDate>
  <CharactersWithSpaces>4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呐~</dc:creator>
  <cp:lastModifiedBy>文辉 刘</cp:lastModifiedBy>
  <cp:revision>9</cp:revision>
  <dcterms:created xsi:type="dcterms:W3CDTF">2023-09-09T23:15:00Z</dcterms:created>
  <dcterms:modified xsi:type="dcterms:W3CDTF">2023-12-03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GrammarlyDocumentId">
    <vt:lpwstr>71a2df1dc2e07e4ca831453a0c1e847179fc70414ae89d8bb2210ecfc07010d1</vt:lpwstr>
  </property>
  <property fmtid="{D5CDD505-2E9C-101B-9397-08002B2CF9AE}" pid="4" name="ICV">
    <vt:lpwstr>9C75D9B236EF4FE3A94F850C7578C0E9_13</vt:lpwstr>
  </property>
</Properties>
</file>